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066C6" w14:textId="754B1869" w:rsidR="00180EEA" w:rsidRDefault="00101398" w:rsidP="00630BE3">
      <w:r w:rsidRPr="00101398">
        <w:rPr>
          <w:b/>
          <w:bCs/>
        </w:rPr>
        <w:t xml:space="preserve">Supplemental </w:t>
      </w:r>
      <w:r w:rsidR="00630BE3" w:rsidRPr="00630BE3">
        <w:rPr>
          <w:b/>
          <w:bCs/>
        </w:rPr>
        <w:t>Table 1</w:t>
      </w:r>
      <w:r w:rsidR="00652499">
        <w:rPr>
          <w:b/>
          <w:bCs/>
        </w:rPr>
        <w:t xml:space="preserve"> </w:t>
      </w:r>
      <w:r w:rsidR="00630BE3">
        <w:t xml:space="preserve">The results of the meticulous structural assessments of each of the predicted 3D models using QMEANDisCo, </w:t>
      </w:r>
      <w:proofErr w:type="spellStart"/>
      <w:r w:rsidR="00630BE3">
        <w:t>ProSA</w:t>
      </w:r>
      <w:proofErr w:type="spellEnd"/>
      <w:r w:rsidR="00630BE3">
        <w:t>, and MolProbity</w:t>
      </w:r>
    </w:p>
    <w:tbl>
      <w:tblPr>
        <w:tblStyle w:val="TableGrid"/>
        <w:tblpPr w:leftFromText="180" w:rightFromText="180" w:vertAnchor="page" w:horzAnchor="margin" w:tblpY="1741"/>
        <w:tblW w:w="22454" w:type="dxa"/>
        <w:tblLook w:val="04A0" w:firstRow="1" w:lastRow="0" w:firstColumn="1" w:lastColumn="0" w:noHBand="0" w:noVBand="1"/>
      </w:tblPr>
      <w:tblGrid>
        <w:gridCol w:w="1378"/>
        <w:gridCol w:w="1409"/>
        <w:gridCol w:w="1692"/>
        <w:gridCol w:w="863"/>
        <w:gridCol w:w="1141"/>
        <w:gridCol w:w="1136"/>
        <w:gridCol w:w="1024"/>
        <w:gridCol w:w="1193"/>
        <w:gridCol w:w="996"/>
        <w:gridCol w:w="9"/>
        <w:gridCol w:w="999"/>
        <w:gridCol w:w="966"/>
        <w:gridCol w:w="1071"/>
        <w:gridCol w:w="1077"/>
        <w:gridCol w:w="1239"/>
        <w:gridCol w:w="1256"/>
        <w:gridCol w:w="1136"/>
        <w:gridCol w:w="1115"/>
        <w:gridCol w:w="1487"/>
        <w:gridCol w:w="1267"/>
      </w:tblGrid>
      <w:tr w:rsidR="00BE1AFB" w14:paraId="69D2B22C" w14:textId="77777777" w:rsidTr="00BE1AFB">
        <w:trPr>
          <w:trHeight w:val="505"/>
        </w:trPr>
        <w:tc>
          <w:tcPr>
            <w:tcW w:w="1378" w:type="dxa"/>
            <w:vMerge w:val="restart"/>
            <w:vAlign w:val="center"/>
          </w:tcPr>
          <w:p w14:paraId="607A8AB7" w14:textId="77777777" w:rsidR="00BE1AFB" w:rsidRPr="00EB5CAE" w:rsidRDefault="00BE1AFB" w:rsidP="00BE1A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nobody</w:t>
            </w:r>
          </w:p>
        </w:tc>
        <w:tc>
          <w:tcPr>
            <w:tcW w:w="1409" w:type="dxa"/>
            <w:vMerge w:val="restart"/>
            <w:vAlign w:val="center"/>
          </w:tcPr>
          <w:p w14:paraId="582877AE" w14:textId="77777777" w:rsidR="00BE1AFB" w:rsidRPr="00EB5CAE" w:rsidRDefault="00BE1AFB" w:rsidP="00BE1A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e best 3D model of each s</w:t>
            </w:r>
            <w:r w:rsidRPr="00EB5CAE">
              <w:rPr>
                <w:b/>
                <w:bCs/>
              </w:rPr>
              <w:t>erver used for structure prediction</w:t>
            </w:r>
          </w:p>
        </w:tc>
        <w:tc>
          <w:tcPr>
            <w:tcW w:w="1692" w:type="dxa"/>
            <w:vMerge w:val="restart"/>
            <w:vAlign w:val="center"/>
          </w:tcPr>
          <w:p w14:paraId="238428F3" w14:textId="77777777" w:rsidR="00BE1AFB" w:rsidRPr="00EB5CAE" w:rsidRDefault="00BE1AFB" w:rsidP="00BE1AFB">
            <w:pPr>
              <w:jc w:val="center"/>
              <w:rPr>
                <w:b/>
                <w:bCs/>
              </w:rPr>
            </w:pPr>
            <w:r w:rsidRPr="00EB5CAE">
              <w:rPr>
                <w:b/>
                <w:bCs/>
              </w:rPr>
              <w:t>QMEANDisCo</w:t>
            </w:r>
          </w:p>
        </w:tc>
        <w:tc>
          <w:tcPr>
            <w:tcW w:w="863" w:type="dxa"/>
            <w:vMerge w:val="restart"/>
            <w:vAlign w:val="center"/>
          </w:tcPr>
          <w:p w14:paraId="2023CAD8" w14:textId="77777777" w:rsidR="00BE1AFB" w:rsidRPr="00EB5CAE" w:rsidRDefault="00BE1AFB" w:rsidP="00BE1AFB">
            <w:pPr>
              <w:jc w:val="center"/>
              <w:rPr>
                <w:b/>
                <w:bCs/>
              </w:rPr>
            </w:pPr>
            <w:r w:rsidRPr="00EB5CAE">
              <w:rPr>
                <w:b/>
                <w:bCs/>
              </w:rPr>
              <w:t>ProSa (Z-Score)</w:t>
            </w:r>
          </w:p>
        </w:tc>
        <w:tc>
          <w:tcPr>
            <w:tcW w:w="4494" w:type="dxa"/>
            <w:gridSpan w:val="4"/>
            <w:tcBorders>
              <w:bottom w:val="single" w:sz="4" w:space="0" w:color="auto"/>
            </w:tcBorders>
            <w:vAlign w:val="center"/>
          </w:tcPr>
          <w:p w14:paraId="18298EC6" w14:textId="77777777" w:rsidR="00BE1AFB" w:rsidRPr="00EB5CAE" w:rsidRDefault="00BE1AFB" w:rsidP="00BE1AFB">
            <w:pPr>
              <w:jc w:val="center"/>
              <w:rPr>
                <w:b/>
                <w:bCs/>
              </w:rPr>
            </w:pPr>
            <w:r w:rsidRPr="00EB5CAE">
              <w:rPr>
                <w:b/>
                <w:bCs/>
              </w:rPr>
              <w:t>Ramachandran analysis</w:t>
            </w:r>
          </w:p>
        </w:tc>
        <w:tc>
          <w:tcPr>
            <w:tcW w:w="5118" w:type="dxa"/>
            <w:gridSpan w:val="6"/>
            <w:tcBorders>
              <w:bottom w:val="single" w:sz="4" w:space="0" w:color="auto"/>
            </w:tcBorders>
            <w:vAlign w:val="center"/>
          </w:tcPr>
          <w:p w14:paraId="0D56EE4A" w14:textId="77777777" w:rsidR="00BE1AFB" w:rsidRDefault="00BE1AFB" w:rsidP="00BE1A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Further Geometry analyses</w:t>
            </w:r>
          </w:p>
        </w:tc>
        <w:tc>
          <w:tcPr>
            <w:tcW w:w="2495" w:type="dxa"/>
            <w:gridSpan w:val="2"/>
            <w:tcBorders>
              <w:bottom w:val="single" w:sz="4" w:space="0" w:color="auto"/>
            </w:tcBorders>
            <w:vAlign w:val="center"/>
          </w:tcPr>
          <w:p w14:paraId="5B0054BD" w14:textId="77777777" w:rsidR="00BE1AFB" w:rsidRDefault="00BE1AFB" w:rsidP="00BE1AFB">
            <w:pPr>
              <w:jc w:val="center"/>
              <w:rPr>
                <w:b/>
                <w:bCs/>
              </w:rPr>
            </w:pPr>
            <w:r w:rsidRPr="00A1129D">
              <w:rPr>
                <w:b/>
                <w:bCs/>
              </w:rPr>
              <w:t>Peptide Omegas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</w:tcPr>
          <w:p w14:paraId="36BFB7EB" w14:textId="77777777" w:rsidR="00BE1AFB" w:rsidRPr="00A1129D" w:rsidRDefault="00BE1AFB" w:rsidP="00BE1AFB">
            <w:pPr>
              <w:jc w:val="center"/>
              <w:rPr>
                <w:b/>
                <w:bCs/>
              </w:rPr>
            </w:pPr>
            <w:r w:rsidRPr="00D111D7">
              <w:rPr>
                <w:b/>
                <w:bCs/>
              </w:rPr>
              <w:t>Low-resolution Criteria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73FF835E" w14:textId="77777777" w:rsidR="00BE1AFB" w:rsidRPr="00D111D7" w:rsidRDefault="00BE1AFB" w:rsidP="00BE1AFB">
            <w:pPr>
              <w:jc w:val="center"/>
              <w:rPr>
                <w:b/>
                <w:bCs/>
              </w:rPr>
            </w:pPr>
            <w:r w:rsidRPr="008F43FB">
              <w:rPr>
                <w:b/>
                <w:bCs/>
              </w:rPr>
              <w:t>All-Atom</w:t>
            </w:r>
            <w:r>
              <w:rPr>
                <w:b/>
                <w:bCs/>
              </w:rPr>
              <w:t xml:space="preserve"> </w:t>
            </w:r>
            <w:r w:rsidRPr="008F43FB">
              <w:rPr>
                <w:b/>
                <w:bCs/>
              </w:rPr>
              <w:t>Contact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2C5F948D" w14:textId="77777777" w:rsidR="00BE1AFB" w:rsidRPr="005B6664" w:rsidRDefault="00BE1AFB" w:rsidP="00BE1AFB">
            <w:pPr>
              <w:jc w:val="center"/>
              <w:rPr>
                <w:b/>
                <w:bCs/>
                <w:highlight w:val="green"/>
              </w:rPr>
            </w:pPr>
          </w:p>
        </w:tc>
      </w:tr>
      <w:tr w:rsidR="00BE1AFB" w14:paraId="0FC648C7" w14:textId="77777777" w:rsidTr="00BE1AFB">
        <w:trPr>
          <w:trHeight w:val="707"/>
        </w:trPr>
        <w:tc>
          <w:tcPr>
            <w:tcW w:w="1378" w:type="dxa"/>
            <w:vMerge/>
            <w:tcBorders>
              <w:bottom w:val="single" w:sz="18" w:space="0" w:color="000000"/>
            </w:tcBorders>
          </w:tcPr>
          <w:p w14:paraId="530A30BA" w14:textId="77777777" w:rsidR="00BE1AFB" w:rsidRDefault="00BE1AFB" w:rsidP="00BE1AFB"/>
        </w:tc>
        <w:tc>
          <w:tcPr>
            <w:tcW w:w="1409" w:type="dxa"/>
            <w:vMerge/>
            <w:tcBorders>
              <w:bottom w:val="single" w:sz="18" w:space="0" w:color="000000"/>
            </w:tcBorders>
          </w:tcPr>
          <w:p w14:paraId="48FC3B3E" w14:textId="77777777" w:rsidR="00BE1AFB" w:rsidRDefault="00BE1AFB" w:rsidP="00BE1AFB"/>
        </w:tc>
        <w:tc>
          <w:tcPr>
            <w:tcW w:w="1692" w:type="dxa"/>
            <w:vMerge/>
            <w:tcBorders>
              <w:bottom w:val="single" w:sz="18" w:space="0" w:color="000000"/>
            </w:tcBorders>
          </w:tcPr>
          <w:p w14:paraId="0F79940A" w14:textId="77777777" w:rsidR="00BE1AFB" w:rsidRDefault="00BE1AFB" w:rsidP="00BE1AFB">
            <w:pPr>
              <w:jc w:val="center"/>
            </w:pPr>
          </w:p>
        </w:tc>
        <w:tc>
          <w:tcPr>
            <w:tcW w:w="863" w:type="dxa"/>
            <w:vMerge/>
            <w:tcBorders>
              <w:bottom w:val="single" w:sz="18" w:space="0" w:color="000000"/>
            </w:tcBorders>
          </w:tcPr>
          <w:p w14:paraId="4631074B" w14:textId="77777777" w:rsidR="00BE1AFB" w:rsidRDefault="00BE1AFB" w:rsidP="00BE1AFB">
            <w:pPr>
              <w:jc w:val="center"/>
            </w:pPr>
          </w:p>
        </w:tc>
        <w:tc>
          <w:tcPr>
            <w:tcW w:w="1141" w:type="dxa"/>
            <w:tcBorders>
              <w:bottom w:val="single" w:sz="18" w:space="0" w:color="000000"/>
            </w:tcBorders>
            <w:vAlign w:val="center"/>
          </w:tcPr>
          <w:p w14:paraId="61F1A2E8" w14:textId="77777777" w:rsidR="00BE1AFB" w:rsidRDefault="00BE1AFB" w:rsidP="00BE1AF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</w:t>
            </w:r>
            <w:r w:rsidRPr="000E542F">
              <w:rPr>
                <w:sz w:val="18"/>
                <w:szCs w:val="20"/>
              </w:rPr>
              <w:t>esidues in favored regions</w:t>
            </w:r>
            <w:r>
              <w:rPr>
                <w:sz w:val="18"/>
                <w:szCs w:val="20"/>
              </w:rPr>
              <w:t xml:space="preserve"> </w:t>
            </w:r>
          </w:p>
          <w:p w14:paraId="0E03963F" w14:textId="77777777" w:rsidR="00BE1AFB" w:rsidRPr="000E542F" w:rsidRDefault="00BE1AFB" w:rsidP="00BE1AF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Pr="00492E8F">
              <w:rPr>
                <w:sz w:val="18"/>
                <w:szCs w:val="20"/>
              </w:rPr>
              <w:t>&gt;98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 w14:paraId="3AA79AF2" w14:textId="77777777" w:rsidR="00BE1AFB" w:rsidRPr="00A854BB" w:rsidRDefault="00BE1AFB" w:rsidP="00BE1AF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</w:t>
            </w:r>
            <w:r w:rsidRPr="00A854BB">
              <w:rPr>
                <w:sz w:val="18"/>
                <w:szCs w:val="20"/>
              </w:rPr>
              <w:t>esidues in allowed regions</w:t>
            </w:r>
            <w:r>
              <w:rPr>
                <w:sz w:val="18"/>
                <w:szCs w:val="20"/>
              </w:rPr>
              <w:t xml:space="preserve"> </w:t>
            </w:r>
            <w:r w:rsidRPr="00CB4424">
              <w:rPr>
                <w:sz w:val="18"/>
                <w:szCs w:val="20"/>
              </w:rPr>
              <w:t>(&gt;99.8%)</w:t>
            </w:r>
          </w:p>
        </w:tc>
        <w:tc>
          <w:tcPr>
            <w:tcW w:w="1024" w:type="dxa"/>
            <w:tcBorders>
              <w:bottom w:val="single" w:sz="18" w:space="0" w:color="000000"/>
            </w:tcBorders>
            <w:vAlign w:val="center"/>
          </w:tcPr>
          <w:p w14:paraId="4AF00843" w14:textId="77777777" w:rsidR="00BE1AFB" w:rsidRDefault="00BE1AFB" w:rsidP="00BE1AFB">
            <w:pPr>
              <w:jc w:val="center"/>
            </w:pPr>
            <w:r w:rsidRPr="00A854BB">
              <w:rPr>
                <w:sz w:val="18"/>
                <w:szCs w:val="20"/>
              </w:rPr>
              <w:t>Outliers</w:t>
            </w:r>
            <w:r>
              <w:t xml:space="preserve"> (</w:t>
            </w:r>
            <w:r w:rsidRPr="00492E8F">
              <w:rPr>
                <w:sz w:val="18"/>
                <w:szCs w:val="20"/>
              </w:rPr>
              <w:t>&lt;0.05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193" w:type="dxa"/>
            <w:tcBorders>
              <w:bottom w:val="single" w:sz="18" w:space="0" w:color="000000"/>
            </w:tcBorders>
            <w:vAlign w:val="center"/>
          </w:tcPr>
          <w:p w14:paraId="7579BDB7" w14:textId="77777777" w:rsidR="00BE1AFB" w:rsidRPr="00A854BB" w:rsidRDefault="00BE1AFB" w:rsidP="00BE1AFB">
            <w:pPr>
              <w:jc w:val="center"/>
              <w:rPr>
                <w:sz w:val="18"/>
                <w:szCs w:val="20"/>
              </w:rPr>
            </w:pPr>
            <w:r w:rsidRPr="00BE2B49">
              <w:rPr>
                <w:sz w:val="18"/>
                <w:szCs w:val="20"/>
              </w:rPr>
              <w:t>Rama distribution Z-score</w:t>
            </w:r>
            <w:r>
              <w:rPr>
                <w:sz w:val="18"/>
                <w:szCs w:val="20"/>
              </w:rPr>
              <w:t xml:space="preserve"> (</w:t>
            </w:r>
            <w:proofErr w:type="gramStart"/>
            <w:r w:rsidRPr="00A74CFF">
              <w:rPr>
                <w:sz w:val="18"/>
                <w:szCs w:val="20"/>
              </w:rPr>
              <w:t>abs(</w:t>
            </w:r>
            <w:proofErr w:type="gramEnd"/>
            <w:r w:rsidRPr="00A74CFF">
              <w:rPr>
                <w:sz w:val="18"/>
                <w:szCs w:val="20"/>
              </w:rPr>
              <w:t>Z score) &lt; 2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005" w:type="dxa"/>
            <w:gridSpan w:val="2"/>
            <w:tcBorders>
              <w:bottom w:val="single" w:sz="18" w:space="0" w:color="000000"/>
            </w:tcBorders>
            <w:vAlign w:val="center"/>
          </w:tcPr>
          <w:p w14:paraId="5A700B57" w14:textId="77777777" w:rsidR="00BE1AFB" w:rsidRPr="00BE2B49" w:rsidRDefault="00BE1AFB" w:rsidP="00BE1AFB">
            <w:pPr>
              <w:jc w:val="center"/>
              <w:rPr>
                <w:sz w:val="18"/>
                <w:szCs w:val="20"/>
              </w:rPr>
            </w:pPr>
            <w:r w:rsidRPr="00C77FBD">
              <w:rPr>
                <w:sz w:val="18"/>
                <w:szCs w:val="20"/>
              </w:rPr>
              <w:t>Bad bonds</w:t>
            </w:r>
            <w:r>
              <w:rPr>
                <w:sz w:val="18"/>
                <w:szCs w:val="20"/>
              </w:rPr>
              <w:t xml:space="preserve"> (</w:t>
            </w:r>
            <w:r w:rsidRPr="00C77FBD">
              <w:rPr>
                <w:sz w:val="18"/>
                <w:szCs w:val="20"/>
              </w:rPr>
              <w:t>Goal: 0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center"/>
          </w:tcPr>
          <w:p w14:paraId="176FFE2C" w14:textId="77777777" w:rsidR="00BE1AFB" w:rsidRPr="00BE2B49" w:rsidRDefault="00BE1AFB" w:rsidP="00BE1AFB">
            <w:pPr>
              <w:jc w:val="center"/>
              <w:rPr>
                <w:sz w:val="18"/>
                <w:szCs w:val="20"/>
              </w:rPr>
            </w:pPr>
            <w:r w:rsidRPr="00C952C8">
              <w:rPr>
                <w:sz w:val="18"/>
                <w:szCs w:val="20"/>
              </w:rPr>
              <w:t>Bad angles</w:t>
            </w:r>
            <w:r>
              <w:rPr>
                <w:sz w:val="18"/>
                <w:szCs w:val="20"/>
              </w:rPr>
              <w:t xml:space="preserve"> (</w:t>
            </w:r>
            <w:r w:rsidRPr="00C952C8">
              <w:rPr>
                <w:sz w:val="18"/>
                <w:szCs w:val="20"/>
              </w:rPr>
              <w:t>Goal: &lt;0.1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  <w:vAlign w:val="center"/>
          </w:tcPr>
          <w:p w14:paraId="3E76913C" w14:textId="77777777" w:rsidR="00BE1AFB" w:rsidRPr="00C952C8" w:rsidRDefault="00BE1AFB" w:rsidP="00BE1AFB">
            <w:pPr>
              <w:jc w:val="center"/>
              <w:rPr>
                <w:sz w:val="18"/>
                <w:szCs w:val="20"/>
              </w:rPr>
            </w:pPr>
            <w:r w:rsidRPr="001C5031">
              <w:rPr>
                <w:sz w:val="18"/>
                <w:szCs w:val="20"/>
              </w:rPr>
              <w:t>Poor rotamers</w:t>
            </w:r>
            <w:r>
              <w:rPr>
                <w:sz w:val="18"/>
                <w:szCs w:val="20"/>
              </w:rPr>
              <w:t xml:space="preserve"> (</w:t>
            </w:r>
            <w:r w:rsidRPr="0021186F">
              <w:rPr>
                <w:sz w:val="18"/>
                <w:szCs w:val="20"/>
              </w:rPr>
              <w:t>Goal: &lt;0.3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 w14:paraId="65AE8DED" w14:textId="77777777" w:rsidR="00BE1AFB" w:rsidRPr="00C952C8" w:rsidRDefault="00BE1AFB" w:rsidP="00BE1AFB">
            <w:pPr>
              <w:jc w:val="center"/>
              <w:rPr>
                <w:sz w:val="18"/>
                <w:szCs w:val="20"/>
              </w:rPr>
            </w:pPr>
            <w:r w:rsidRPr="001C5031">
              <w:rPr>
                <w:sz w:val="18"/>
                <w:szCs w:val="20"/>
              </w:rPr>
              <w:t>Favored rotamers</w:t>
            </w:r>
            <w:r>
              <w:rPr>
                <w:sz w:val="18"/>
                <w:szCs w:val="20"/>
              </w:rPr>
              <w:t xml:space="preserve"> (</w:t>
            </w:r>
            <w:r w:rsidRPr="008862FE">
              <w:rPr>
                <w:sz w:val="18"/>
                <w:szCs w:val="20"/>
              </w:rPr>
              <w:t>Goal: &gt;98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077" w:type="dxa"/>
            <w:tcBorders>
              <w:bottom w:val="single" w:sz="18" w:space="0" w:color="000000"/>
            </w:tcBorders>
            <w:vAlign w:val="center"/>
          </w:tcPr>
          <w:p w14:paraId="7487A2D9" w14:textId="77777777" w:rsidR="00BE1AFB" w:rsidRPr="00C952C8" w:rsidRDefault="00BE1AFB" w:rsidP="00BE1AFB">
            <w:pPr>
              <w:jc w:val="center"/>
              <w:rPr>
                <w:sz w:val="18"/>
                <w:szCs w:val="20"/>
              </w:rPr>
            </w:pPr>
            <w:r w:rsidRPr="00980AF7">
              <w:rPr>
                <w:sz w:val="18"/>
                <w:szCs w:val="20"/>
              </w:rPr>
              <w:t>Cβ deviations &gt;0.25Å</w:t>
            </w:r>
            <w:r>
              <w:rPr>
                <w:sz w:val="18"/>
                <w:szCs w:val="20"/>
              </w:rPr>
              <w:t xml:space="preserve"> (</w:t>
            </w:r>
            <w:r w:rsidRPr="00327B86">
              <w:rPr>
                <w:sz w:val="18"/>
                <w:szCs w:val="20"/>
              </w:rPr>
              <w:t>Goal: 0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vAlign w:val="center"/>
          </w:tcPr>
          <w:p w14:paraId="127F524D" w14:textId="77777777" w:rsidR="00BE1AFB" w:rsidRPr="00980AF7" w:rsidRDefault="00BE1AFB" w:rsidP="00BE1AFB">
            <w:pPr>
              <w:jc w:val="center"/>
              <w:rPr>
                <w:sz w:val="18"/>
                <w:szCs w:val="20"/>
              </w:rPr>
            </w:pPr>
            <w:r w:rsidRPr="00675EB5">
              <w:rPr>
                <w:sz w:val="18"/>
                <w:szCs w:val="20"/>
              </w:rPr>
              <w:t>Cis Prolines</w:t>
            </w:r>
            <w:r>
              <w:rPr>
                <w:sz w:val="18"/>
                <w:szCs w:val="20"/>
              </w:rPr>
              <w:t xml:space="preserve"> (</w:t>
            </w:r>
            <w:r w:rsidRPr="003257A2">
              <w:rPr>
                <w:sz w:val="18"/>
                <w:szCs w:val="20"/>
              </w:rPr>
              <w:t>Expected: ≤1 per chain, or ≤5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256" w:type="dxa"/>
            <w:tcBorders>
              <w:bottom w:val="single" w:sz="18" w:space="0" w:color="000000"/>
            </w:tcBorders>
            <w:vAlign w:val="center"/>
          </w:tcPr>
          <w:p w14:paraId="39850401" w14:textId="77777777" w:rsidR="00BE1AFB" w:rsidRPr="00980AF7" w:rsidRDefault="00BE1AFB" w:rsidP="00BE1AFB">
            <w:pPr>
              <w:jc w:val="center"/>
              <w:rPr>
                <w:sz w:val="18"/>
                <w:szCs w:val="20"/>
              </w:rPr>
            </w:pPr>
            <w:r w:rsidRPr="00837A55">
              <w:rPr>
                <w:sz w:val="18"/>
                <w:szCs w:val="20"/>
              </w:rPr>
              <w:t>Twisted Peptides</w:t>
            </w:r>
            <w:r>
              <w:rPr>
                <w:sz w:val="18"/>
                <w:szCs w:val="20"/>
              </w:rPr>
              <w:t xml:space="preserve"> (</w:t>
            </w:r>
            <w:r w:rsidRPr="00FE0111">
              <w:rPr>
                <w:sz w:val="18"/>
                <w:szCs w:val="20"/>
              </w:rPr>
              <w:t>Goal: 0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 w14:paraId="3EF75E66" w14:textId="77777777" w:rsidR="00BE1AFB" w:rsidRPr="00837A55" w:rsidRDefault="00BE1AFB" w:rsidP="00BE1AFB">
            <w:pPr>
              <w:jc w:val="center"/>
              <w:rPr>
                <w:sz w:val="18"/>
                <w:szCs w:val="20"/>
              </w:rPr>
            </w:pPr>
            <w:proofErr w:type="spellStart"/>
            <w:r w:rsidRPr="00F86160">
              <w:rPr>
                <w:sz w:val="18"/>
                <w:szCs w:val="20"/>
              </w:rPr>
              <w:t>CaBLAM</w:t>
            </w:r>
            <w:proofErr w:type="spellEnd"/>
            <w:r w:rsidRPr="00F86160">
              <w:rPr>
                <w:sz w:val="18"/>
                <w:szCs w:val="20"/>
              </w:rPr>
              <w:t xml:space="preserve"> outliers</w:t>
            </w:r>
            <w:r>
              <w:rPr>
                <w:sz w:val="18"/>
                <w:szCs w:val="20"/>
              </w:rPr>
              <w:t xml:space="preserve"> (</w:t>
            </w:r>
            <w:r w:rsidRPr="001A043B">
              <w:rPr>
                <w:sz w:val="18"/>
                <w:szCs w:val="20"/>
              </w:rPr>
              <w:t>Goal: &lt;1.0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 w14:paraId="32ED4633" w14:textId="77777777" w:rsidR="00BE1AFB" w:rsidRPr="00837A55" w:rsidRDefault="00BE1AFB" w:rsidP="00BE1AFB">
            <w:pPr>
              <w:jc w:val="center"/>
              <w:rPr>
                <w:sz w:val="18"/>
                <w:szCs w:val="20"/>
              </w:rPr>
            </w:pPr>
            <w:r w:rsidRPr="00594215">
              <w:rPr>
                <w:sz w:val="18"/>
                <w:szCs w:val="20"/>
              </w:rPr>
              <w:t>CA Geometry outliers</w:t>
            </w:r>
            <w:r>
              <w:rPr>
                <w:sz w:val="18"/>
                <w:szCs w:val="20"/>
              </w:rPr>
              <w:t xml:space="preserve"> (</w:t>
            </w:r>
            <w:r w:rsidRPr="001C7A31">
              <w:rPr>
                <w:sz w:val="18"/>
                <w:szCs w:val="20"/>
              </w:rPr>
              <w:t>Goal: &lt;0.5%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1487" w:type="dxa"/>
            <w:tcBorders>
              <w:bottom w:val="single" w:sz="18" w:space="0" w:color="000000"/>
            </w:tcBorders>
            <w:vAlign w:val="center"/>
          </w:tcPr>
          <w:p w14:paraId="53AACF85" w14:textId="77777777" w:rsidR="00BE1AFB" w:rsidRPr="00594215" w:rsidRDefault="00BE1AFB" w:rsidP="00BE1AFB">
            <w:pPr>
              <w:jc w:val="center"/>
              <w:rPr>
                <w:sz w:val="18"/>
                <w:szCs w:val="20"/>
              </w:rPr>
            </w:pPr>
            <w:proofErr w:type="spellStart"/>
            <w:r>
              <w:t>Clashscore</w:t>
            </w:r>
            <w:proofErr w:type="spellEnd"/>
            <w:r>
              <w:t>, all atoms (percentile)*</w:t>
            </w:r>
          </w:p>
        </w:tc>
        <w:tc>
          <w:tcPr>
            <w:tcW w:w="1267" w:type="dxa"/>
            <w:tcBorders>
              <w:bottom w:val="single" w:sz="18" w:space="0" w:color="000000"/>
            </w:tcBorders>
            <w:vAlign w:val="center"/>
          </w:tcPr>
          <w:p w14:paraId="5AE7F59C" w14:textId="77777777" w:rsidR="00BE1AFB" w:rsidRPr="005D71F9" w:rsidRDefault="00BE1AFB" w:rsidP="00BE1AFB">
            <w:pPr>
              <w:jc w:val="center"/>
            </w:pPr>
            <w:r w:rsidRPr="005D71F9">
              <w:t>MolProbity score (percentile)</w:t>
            </w:r>
          </w:p>
        </w:tc>
      </w:tr>
      <w:tr w:rsidR="00BE1AFB" w14:paraId="6152436A" w14:textId="77777777" w:rsidTr="00BE1AFB">
        <w:trPr>
          <w:trHeight w:val="507"/>
        </w:trPr>
        <w:tc>
          <w:tcPr>
            <w:tcW w:w="1378" w:type="dxa"/>
            <w:vMerge w:val="restart"/>
            <w:tcBorders>
              <w:top w:val="single" w:sz="18" w:space="0" w:color="000000"/>
            </w:tcBorders>
            <w:vAlign w:val="center"/>
          </w:tcPr>
          <w:p w14:paraId="44E2AB5F" w14:textId="77777777" w:rsidR="00BE1AFB" w:rsidRPr="00FB485C" w:rsidRDefault="00BE1AFB" w:rsidP="00BE1AFB">
            <w:pPr>
              <w:jc w:val="left"/>
              <w:rPr>
                <w:b/>
                <w:bCs/>
                <w:sz w:val="32"/>
                <w:szCs w:val="36"/>
              </w:rPr>
            </w:pPr>
            <w:r w:rsidRPr="00FB485C">
              <w:rPr>
                <w:b/>
                <w:bCs/>
                <w:sz w:val="32"/>
                <w:szCs w:val="36"/>
              </w:rPr>
              <w:t>H85</w:t>
            </w:r>
          </w:p>
        </w:tc>
        <w:tc>
          <w:tcPr>
            <w:tcW w:w="1409" w:type="dxa"/>
            <w:tcBorders>
              <w:top w:val="single" w:sz="18" w:space="0" w:color="000000"/>
            </w:tcBorders>
            <w:vAlign w:val="center"/>
          </w:tcPr>
          <w:p w14:paraId="46D53460" w14:textId="77777777" w:rsidR="00BE1AFB" w:rsidRPr="00AB44BE" w:rsidRDefault="00BE1AFB" w:rsidP="00BE1AFB">
            <w:pPr>
              <w:jc w:val="left"/>
            </w:pPr>
            <w:r w:rsidRPr="00AB44BE">
              <w:t>Robetta Model 1</w:t>
            </w:r>
          </w:p>
        </w:tc>
        <w:tc>
          <w:tcPr>
            <w:tcW w:w="1692" w:type="dxa"/>
            <w:tcBorders>
              <w:top w:val="single" w:sz="18" w:space="0" w:color="000000"/>
            </w:tcBorders>
            <w:vAlign w:val="center"/>
          </w:tcPr>
          <w:p w14:paraId="7C47310C" w14:textId="77777777" w:rsidR="00BE1AFB" w:rsidRPr="00AB44BE" w:rsidRDefault="00BE1AFB" w:rsidP="00BE1AFB">
            <w:pPr>
              <w:jc w:val="center"/>
            </w:pPr>
            <w:r w:rsidRPr="00DD6787">
              <w:t>0.84 ± 0.08</w:t>
            </w:r>
          </w:p>
        </w:tc>
        <w:tc>
          <w:tcPr>
            <w:tcW w:w="863" w:type="dxa"/>
            <w:tcBorders>
              <w:top w:val="single" w:sz="18" w:space="0" w:color="000000"/>
            </w:tcBorders>
            <w:vAlign w:val="center"/>
          </w:tcPr>
          <w:p w14:paraId="523181F5" w14:textId="77777777" w:rsidR="00BE1AFB" w:rsidRPr="00AB44BE" w:rsidRDefault="00BE1AFB" w:rsidP="00BE1AFB">
            <w:pPr>
              <w:jc w:val="center"/>
            </w:pPr>
            <w:r w:rsidRPr="00AA7324">
              <w:t>-6.24</w:t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center"/>
          </w:tcPr>
          <w:p w14:paraId="505383B9" w14:textId="77777777" w:rsidR="00BE1AFB" w:rsidRPr="00AB44BE" w:rsidRDefault="00BE1AFB" w:rsidP="00BE1AFB">
            <w:pPr>
              <w:jc w:val="center"/>
            </w:pPr>
            <w:r w:rsidRPr="00946B72">
              <w:t>98.3% (113/115)</w:t>
            </w:r>
          </w:p>
        </w:tc>
        <w:tc>
          <w:tcPr>
            <w:tcW w:w="1136" w:type="dxa"/>
            <w:tcBorders>
              <w:top w:val="single" w:sz="18" w:space="0" w:color="000000"/>
            </w:tcBorders>
            <w:vAlign w:val="center"/>
          </w:tcPr>
          <w:p w14:paraId="2EF12361" w14:textId="77777777" w:rsidR="00BE1AFB" w:rsidRPr="00AB44BE" w:rsidRDefault="00BE1AFB" w:rsidP="00BE1AFB">
            <w:pPr>
              <w:jc w:val="center"/>
            </w:pPr>
            <w:r w:rsidRPr="004D27EB">
              <w:t>99.1% (114/115)</w:t>
            </w:r>
          </w:p>
        </w:tc>
        <w:tc>
          <w:tcPr>
            <w:tcW w:w="1024" w:type="dxa"/>
            <w:tcBorders>
              <w:top w:val="single" w:sz="18" w:space="0" w:color="000000"/>
            </w:tcBorders>
            <w:vAlign w:val="center"/>
          </w:tcPr>
          <w:p w14:paraId="73E70B8A" w14:textId="77777777" w:rsidR="00BE1AFB" w:rsidRPr="00AB44BE" w:rsidRDefault="00BE1AFB" w:rsidP="00BE1AFB">
            <w:pPr>
              <w:jc w:val="center"/>
            </w:pPr>
            <w:r>
              <w:t>1 (</w:t>
            </w:r>
            <w:r w:rsidRPr="00D87789">
              <w:t>0.87%</w:t>
            </w:r>
            <w:r>
              <w:t>)</w:t>
            </w:r>
          </w:p>
        </w:tc>
        <w:tc>
          <w:tcPr>
            <w:tcW w:w="1193" w:type="dxa"/>
            <w:tcBorders>
              <w:top w:val="single" w:sz="18" w:space="0" w:color="000000"/>
            </w:tcBorders>
            <w:vAlign w:val="center"/>
          </w:tcPr>
          <w:p w14:paraId="01B29C08" w14:textId="77777777" w:rsidR="00BE1AFB" w:rsidRDefault="00BE1AFB" w:rsidP="00BE1AFB">
            <w:pPr>
              <w:jc w:val="center"/>
            </w:pPr>
            <w:r w:rsidRPr="002B79E2">
              <w:t>0.99 ± 0.86</w:t>
            </w:r>
          </w:p>
        </w:tc>
        <w:tc>
          <w:tcPr>
            <w:tcW w:w="996" w:type="dxa"/>
            <w:tcBorders>
              <w:top w:val="single" w:sz="18" w:space="0" w:color="000000"/>
            </w:tcBorders>
            <w:vAlign w:val="center"/>
          </w:tcPr>
          <w:p w14:paraId="3C188BCA" w14:textId="77777777" w:rsidR="00BE1AFB" w:rsidRPr="002B79E2" w:rsidRDefault="00BE1AFB" w:rsidP="00BE1AFB">
            <w:pPr>
              <w:jc w:val="center"/>
            </w:pPr>
            <w:r w:rsidRPr="00821759">
              <w:t>1 / 915 (0.11%)</w:t>
            </w:r>
          </w:p>
        </w:tc>
        <w:tc>
          <w:tcPr>
            <w:tcW w:w="1008" w:type="dxa"/>
            <w:gridSpan w:val="2"/>
            <w:tcBorders>
              <w:top w:val="single" w:sz="18" w:space="0" w:color="000000"/>
            </w:tcBorders>
            <w:vAlign w:val="center"/>
          </w:tcPr>
          <w:p w14:paraId="14B796A9" w14:textId="77777777" w:rsidR="00BE1AFB" w:rsidRPr="002B79E2" w:rsidRDefault="00BE1AFB" w:rsidP="00BE1AFB">
            <w:pPr>
              <w:jc w:val="center"/>
            </w:pPr>
            <w:r w:rsidRPr="00D1586F">
              <w:t>3 / 1239 (0.24%)</w:t>
            </w:r>
          </w:p>
        </w:tc>
        <w:tc>
          <w:tcPr>
            <w:tcW w:w="966" w:type="dxa"/>
            <w:tcBorders>
              <w:top w:val="single" w:sz="18" w:space="0" w:color="000000"/>
            </w:tcBorders>
            <w:vAlign w:val="center"/>
          </w:tcPr>
          <w:p w14:paraId="621B8671" w14:textId="77777777" w:rsidR="00BE1AFB" w:rsidRPr="002B79E2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 w14:paraId="55018DF7" w14:textId="77777777" w:rsidR="00BE1AFB" w:rsidRPr="002B79E2" w:rsidRDefault="00BE1AFB" w:rsidP="00BE1AFB">
            <w:pPr>
              <w:jc w:val="center"/>
            </w:pPr>
            <w:r w:rsidRPr="00C92DF4">
              <w:t>95 (100.00%)</w:t>
            </w:r>
          </w:p>
        </w:tc>
        <w:tc>
          <w:tcPr>
            <w:tcW w:w="1077" w:type="dxa"/>
            <w:tcBorders>
              <w:top w:val="single" w:sz="18" w:space="0" w:color="000000"/>
            </w:tcBorders>
            <w:vAlign w:val="center"/>
          </w:tcPr>
          <w:p w14:paraId="37B032AB" w14:textId="77777777" w:rsidR="00BE1AFB" w:rsidRPr="002B79E2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vAlign w:val="center"/>
          </w:tcPr>
          <w:p w14:paraId="7D94A036" w14:textId="77777777" w:rsidR="00BE1AFB" w:rsidRPr="002B79E2" w:rsidRDefault="00BE1AFB" w:rsidP="00BE1AFB">
            <w:pPr>
              <w:jc w:val="center"/>
            </w:pPr>
            <w:r w:rsidRPr="00D661F3">
              <w:t>0/3 (0.00%)</w:t>
            </w:r>
          </w:p>
        </w:tc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 w14:paraId="49D32C81" w14:textId="77777777" w:rsidR="00BE1AFB" w:rsidRPr="002B79E2" w:rsidRDefault="00BE1AFB" w:rsidP="00BE1AFB">
            <w:pPr>
              <w:jc w:val="center"/>
            </w:pPr>
            <w:r w:rsidRPr="00FC59A5">
              <w:t>0 / 116 (0.00%)</w:t>
            </w:r>
          </w:p>
        </w:tc>
        <w:tc>
          <w:tcPr>
            <w:tcW w:w="1136" w:type="dxa"/>
            <w:tcBorders>
              <w:top w:val="single" w:sz="18" w:space="0" w:color="000000"/>
            </w:tcBorders>
            <w:vAlign w:val="center"/>
          </w:tcPr>
          <w:p w14:paraId="455F387D" w14:textId="77777777" w:rsidR="00BE1AFB" w:rsidRPr="002B79E2" w:rsidRDefault="00BE1AFB" w:rsidP="00BE1AFB">
            <w:pPr>
              <w:jc w:val="center"/>
            </w:pPr>
            <w:r w:rsidRPr="00D9668C">
              <w:t>2 (1.8%)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 w14:paraId="7106F544" w14:textId="77777777" w:rsidR="00BE1AFB" w:rsidRPr="002B79E2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487" w:type="dxa"/>
            <w:tcBorders>
              <w:top w:val="single" w:sz="18" w:space="0" w:color="000000"/>
            </w:tcBorders>
            <w:vAlign w:val="center"/>
          </w:tcPr>
          <w:p w14:paraId="32FC1416" w14:textId="77777777" w:rsidR="00BE1AFB" w:rsidRPr="002B79E2" w:rsidRDefault="00BE1AFB" w:rsidP="00BE1AFB">
            <w:pPr>
              <w:jc w:val="center"/>
            </w:pPr>
            <w:r w:rsidRPr="006026BD">
              <w:t>1.71</w:t>
            </w:r>
            <w:r>
              <w:t xml:space="preserve"> (99</w:t>
            </w:r>
            <w:r w:rsidRPr="006026BD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267" w:type="dxa"/>
            <w:tcBorders>
              <w:top w:val="single" w:sz="18" w:space="0" w:color="000000"/>
            </w:tcBorders>
            <w:vAlign w:val="center"/>
          </w:tcPr>
          <w:p w14:paraId="0B9B5681" w14:textId="77777777" w:rsidR="00BE1AFB" w:rsidRPr="006026BD" w:rsidRDefault="00BE1AFB" w:rsidP="00BE1AFB">
            <w:pPr>
              <w:jc w:val="center"/>
            </w:pPr>
            <w:r w:rsidRPr="007F769A">
              <w:t>0.92</w:t>
            </w:r>
            <w:r>
              <w:t xml:space="preserve"> (100</w:t>
            </w:r>
            <w:r w:rsidRPr="00E240B9">
              <w:rPr>
                <w:vertAlign w:val="superscript"/>
              </w:rPr>
              <w:t>th</w:t>
            </w:r>
            <w:r>
              <w:t xml:space="preserve">) </w:t>
            </w:r>
          </w:p>
        </w:tc>
      </w:tr>
      <w:tr w:rsidR="00BE1AFB" w14:paraId="3EB8190B" w14:textId="77777777" w:rsidTr="00BE1AFB">
        <w:trPr>
          <w:trHeight w:val="370"/>
        </w:trPr>
        <w:tc>
          <w:tcPr>
            <w:tcW w:w="1378" w:type="dxa"/>
            <w:vMerge/>
            <w:vAlign w:val="center"/>
          </w:tcPr>
          <w:p w14:paraId="2BF12E53" w14:textId="77777777" w:rsidR="00BE1AFB" w:rsidRPr="00FB485C" w:rsidRDefault="00BE1AFB" w:rsidP="00BE1AFB">
            <w:pPr>
              <w:jc w:val="left"/>
              <w:rPr>
                <w:b/>
                <w:bCs/>
                <w:sz w:val="32"/>
                <w:szCs w:val="36"/>
              </w:rPr>
            </w:pPr>
          </w:p>
        </w:tc>
        <w:tc>
          <w:tcPr>
            <w:tcW w:w="1409" w:type="dxa"/>
            <w:vAlign w:val="center"/>
          </w:tcPr>
          <w:p w14:paraId="5E8AE072" w14:textId="77777777" w:rsidR="00BE1AFB" w:rsidRPr="00AB44BE" w:rsidRDefault="00BE1AFB" w:rsidP="00BE1AFB">
            <w:pPr>
              <w:jc w:val="left"/>
            </w:pPr>
            <w:r w:rsidRPr="00AB44BE">
              <w:t>GalaxyWEB Model 1</w:t>
            </w:r>
          </w:p>
        </w:tc>
        <w:tc>
          <w:tcPr>
            <w:tcW w:w="1692" w:type="dxa"/>
            <w:vAlign w:val="center"/>
          </w:tcPr>
          <w:p w14:paraId="10D15B65" w14:textId="77777777" w:rsidR="00BE1AFB" w:rsidRPr="00AB44BE" w:rsidRDefault="00BE1AFB" w:rsidP="00BE1AFB">
            <w:pPr>
              <w:jc w:val="center"/>
            </w:pPr>
            <w:r w:rsidRPr="00F65123">
              <w:t>0.86 ± 0.08</w:t>
            </w:r>
          </w:p>
        </w:tc>
        <w:tc>
          <w:tcPr>
            <w:tcW w:w="863" w:type="dxa"/>
            <w:vAlign w:val="center"/>
          </w:tcPr>
          <w:p w14:paraId="4AABED56" w14:textId="77777777" w:rsidR="00BE1AFB" w:rsidRPr="00AB44BE" w:rsidRDefault="00BE1AFB" w:rsidP="00BE1AFB">
            <w:pPr>
              <w:jc w:val="center"/>
            </w:pPr>
            <w:r w:rsidRPr="00C202BB">
              <w:t>-6.15</w:t>
            </w:r>
          </w:p>
        </w:tc>
        <w:tc>
          <w:tcPr>
            <w:tcW w:w="1141" w:type="dxa"/>
            <w:vAlign w:val="center"/>
          </w:tcPr>
          <w:p w14:paraId="40BCC632" w14:textId="77777777" w:rsidR="00BE1AFB" w:rsidRPr="00AB44BE" w:rsidRDefault="00BE1AFB" w:rsidP="00BE1AFB">
            <w:pPr>
              <w:jc w:val="center"/>
            </w:pPr>
            <w:r w:rsidRPr="00804F11">
              <w:t>98.3% (113/115)</w:t>
            </w:r>
          </w:p>
        </w:tc>
        <w:tc>
          <w:tcPr>
            <w:tcW w:w="1136" w:type="dxa"/>
            <w:vAlign w:val="center"/>
          </w:tcPr>
          <w:p w14:paraId="250C50B8" w14:textId="77777777" w:rsidR="00BE1AFB" w:rsidRPr="00AB44BE" w:rsidRDefault="00BE1AFB" w:rsidP="00BE1AFB">
            <w:pPr>
              <w:jc w:val="center"/>
            </w:pPr>
            <w:r w:rsidRPr="00B45645">
              <w:t>99.1% (114/115)</w:t>
            </w:r>
          </w:p>
        </w:tc>
        <w:tc>
          <w:tcPr>
            <w:tcW w:w="1024" w:type="dxa"/>
            <w:vAlign w:val="center"/>
          </w:tcPr>
          <w:p w14:paraId="6481738A" w14:textId="77777777" w:rsidR="00BE1AFB" w:rsidRPr="00AB44BE" w:rsidRDefault="00BE1AFB" w:rsidP="00BE1AFB">
            <w:pPr>
              <w:jc w:val="center"/>
            </w:pPr>
            <w:r>
              <w:t>1 (</w:t>
            </w:r>
            <w:r w:rsidRPr="00CE0083">
              <w:t>0.87%</w:t>
            </w:r>
            <w:r>
              <w:t>)</w:t>
            </w:r>
          </w:p>
        </w:tc>
        <w:tc>
          <w:tcPr>
            <w:tcW w:w="1193" w:type="dxa"/>
            <w:vAlign w:val="center"/>
          </w:tcPr>
          <w:p w14:paraId="553A6706" w14:textId="77777777" w:rsidR="00BE1AFB" w:rsidRPr="00AB44BE" w:rsidRDefault="00BE1AFB" w:rsidP="00BE1AFB">
            <w:pPr>
              <w:jc w:val="center"/>
            </w:pPr>
            <w:r w:rsidRPr="000034C7">
              <w:t>0.22 ± 0.77</w:t>
            </w:r>
          </w:p>
        </w:tc>
        <w:tc>
          <w:tcPr>
            <w:tcW w:w="996" w:type="dxa"/>
            <w:vAlign w:val="center"/>
          </w:tcPr>
          <w:p w14:paraId="3C8F2E9E" w14:textId="77777777" w:rsidR="00BE1AFB" w:rsidRPr="000034C7" w:rsidRDefault="00BE1AFB" w:rsidP="00BE1AFB">
            <w:pPr>
              <w:jc w:val="center"/>
            </w:pPr>
            <w:r w:rsidRPr="00B2397C">
              <w:t>4 / 915 (0.44%)</w:t>
            </w:r>
          </w:p>
        </w:tc>
        <w:tc>
          <w:tcPr>
            <w:tcW w:w="1008" w:type="dxa"/>
            <w:gridSpan w:val="2"/>
            <w:vAlign w:val="center"/>
          </w:tcPr>
          <w:p w14:paraId="5BFC2A47" w14:textId="77777777" w:rsidR="00BE1AFB" w:rsidRPr="000034C7" w:rsidRDefault="00BE1AFB" w:rsidP="00BE1AFB">
            <w:pPr>
              <w:jc w:val="center"/>
            </w:pPr>
            <w:r w:rsidRPr="00BD0A19">
              <w:t>9 / 1239 (0.73%)</w:t>
            </w:r>
          </w:p>
        </w:tc>
        <w:tc>
          <w:tcPr>
            <w:tcW w:w="966" w:type="dxa"/>
            <w:vAlign w:val="center"/>
          </w:tcPr>
          <w:p w14:paraId="73EEDF8C" w14:textId="77777777" w:rsidR="00BE1AFB" w:rsidRPr="000034C7" w:rsidRDefault="00BE1AFB" w:rsidP="00BE1AFB">
            <w:pPr>
              <w:jc w:val="center"/>
            </w:pPr>
            <w:r w:rsidRPr="00E00B27">
              <w:t>1 (1.05%)</w:t>
            </w:r>
          </w:p>
        </w:tc>
        <w:tc>
          <w:tcPr>
            <w:tcW w:w="1071" w:type="dxa"/>
            <w:vAlign w:val="center"/>
          </w:tcPr>
          <w:p w14:paraId="2E03046F" w14:textId="77777777" w:rsidR="00BE1AFB" w:rsidRPr="000034C7" w:rsidRDefault="00BE1AFB" w:rsidP="00BE1AFB">
            <w:pPr>
              <w:jc w:val="center"/>
            </w:pPr>
            <w:r w:rsidRPr="00EB58D3">
              <w:t>92 (96.84%)</w:t>
            </w:r>
          </w:p>
        </w:tc>
        <w:tc>
          <w:tcPr>
            <w:tcW w:w="1077" w:type="dxa"/>
            <w:vAlign w:val="center"/>
          </w:tcPr>
          <w:p w14:paraId="44CDD27E" w14:textId="77777777" w:rsidR="00BE1AFB" w:rsidRPr="000034C7" w:rsidRDefault="00BE1AFB" w:rsidP="00BE1AFB">
            <w:pPr>
              <w:jc w:val="center"/>
            </w:pPr>
            <w:r w:rsidRPr="008C211B">
              <w:t>4 (3.92%)</w:t>
            </w:r>
          </w:p>
        </w:tc>
        <w:tc>
          <w:tcPr>
            <w:tcW w:w="1239" w:type="dxa"/>
            <w:vAlign w:val="center"/>
          </w:tcPr>
          <w:p w14:paraId="27110025" w14:textId="77777777" w:rsidR="00BE1AFB" w:rsidRPr="000034C7" w:rsidRDefault="00BE1AFB" w:rsidP="00BE1AFB">
            <w:pPr>
              <w:jc w:val="center"/>
            </w:pPr>
            <w:r w:rsidRPr="00D661F3">
              <w:t>0/3 (0.00%)</w:t>
            </w:r>
          </w:p>
        </w:tc>
        <w:tc>
          <w:tcPr>
            <w:tcW w:w="1256" w:type="dxa"/>
            <w:vAlign w:val="center"/>
          </w:tcPr>
          <w:p w14:paraId="523F5326" w14:textId="77777777" w:rsidR="00BE1AFB" w:rsidRPr="000034C7" w:rsidRDefault="00BE1AFB" w:rsidP="00BE1AFB">
            <w:pPr>
              <w:jc w:val="center"/>
            </w:pPr>
            <w:r w:rsidRPr="006E0567">
              <w:t>0 / 116 (0.00%)</w:t>
            </w:r>
          </w:p>
        </w:tc>
        <w:tc>
          <w:tcPr>
            <w:tcW w:w="1136" w:type="dxa"/>
            <w:vAlign w:val="center"/>
          </w:tcPr>
          <w:p w14:paraId="6265AC20" w14:textId="77777777" w:rsidR="00BE1AFB" w:rsidRPr="000034C7" w:rsidRDefault="00BE1AFB" w:rsidP="00BE1AFB">
            <w:pPr>
              <w:jc w:val="center"/>
            </w:pPr>
            <w:r w:rsidRPr="00611B7D">
              <w:t>4 (3.5%)</w:t>
            </w:r>
          </w:p>
        </w:tc>
        <w:tc>
          <w:tcPr>
            <w:tcW w:w="1115" w:type="dxa"/>
            <w:vAlign w:val="center"/>
          </w:tcPr>
          <w:p w14:paraId="718920DD" w14:textId="77777777" w:rsidR="00BE1AFB" w:rsidRPr="000034C7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487" w:type="dxa"/>
            <w:vAlign w:val="center"/>
          </w:tcPr>
          <w:p w14:paraId="34BEA4F0" w14:textId="77777777" w:rsidR="00BE1AFB" w:rsidRPr="000034C7" w:rsidRDefault="00BE1AFB" w:rsidP="00BE1AFB">
            <w:pPr>
              <w:jc w:val="center"/>
            </w:pPr>
            <w:r w:rsidRPr="007E31F7">
              <w:t>12.52</w:t>
            </w:r>
            <w:r>
              <w:t xml:space="preserve"> (61</w:t>
            </w:r>
            <w:r w:rsidRPr="007E31F7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267" w:type="dxa"/>
            <w:vAlign w:val="center"/>
          </w:tcPr>
          <w:p w14:paraId="10CA5F56" w14:textId="77777777" w:rsidR="00BE1AFB" w:rsidRPr="007E31F7" w:rsidRDefault="00BE1AFB" w:rsidP="00BE1AFB">
            <w:pPr>
              <w:jc w:val="center"/>
            </w:pPr>
            <w:r w:rsidRPr="00FF0C42">
              <w:t>1.63</w:t>
            </w:r>
            <w:r>
              <w:t xml:space="preserve"> (92</w:t>
            </w:r>
            <w:r w:rsidRPr="00E41FE7">
              <w:rPr>
                <w:vertAlign w:val="superscript"/>
              </w:rPr>
              <w:t>nd</w:t>
            </w:r>
            <w:r>
              <w:t>)</w:t>
            </w:r>
          </w:p>
        </w:tc>
      </w:tr>
      <w:tr w:rsidR="00BE1AFB" w14:paraId="132D6531" w14:textId="77777777" w:rsidTr="00BE1AFB">
        <w:trPr>
          <w:trHeight w:val="370"/>
        </w:trPr>
        <w:tc>
          <w:tcPr>
            <w:tcW w:w="1378" w:type="dxa"/>
            <w:vMerge/>
            <w:vAlign w:val="center"/>
          </w:tcPr>
          <w:p w14:paraId="37A59AAE" w14:textId="77777777" w:rsidR="00BE1AFB" w:rsidRPr="00FB485C" w:rsidRDefault="00BE1AFB" w:rsidP="00BE1AFB">
            <w:pPr>
              <w:jc w:val="left"/>
              <w:rPr>
                <w:b/>
                <w:bCs/>
                <w:sz w:val="32"/>
                <w:szCs w:val="36"/>
              </w:rPr>
            </w:pPr>
          </w:p>
        </w:tc>
        <w:tc>
          <w:tcPr>
            <w:tcW w:w="1409" w:type="dxa"/>
            <w:vAlign w:val="center"/>
          </w:tcPr>
          <w:p w14:paraId="672BDD53" w14:textId="77777777" w:rsidR="00BE1AFB" w:rsidRPr="00AB44BE" w:rsidRDefault="00BE1AFB" w:rsidP="00BE1AFB">
            <w:pPr>
              <w:jc w:val="left"/>
            </w:pPr>
            <w:r w:rsidRPr="00AB44BE">
              <w:t xml:space="preserve">I-TASSER Model 1 </w:t>
            </w:r>
          </w:p>
        </w:tc>
        <w:tc>
          <w:tcPr>
            <w:tcW w:w="1692" w:type="dxa"/>
            <w:vAlign w:val="center"/>
          </w:tcPr>
          <w:p w14:paraId="18D6AA5F" w14:textId="77777777" w:rsidR="00BE1AFB" w:rsidRPr="00AB44BE" w:rsidRDefault="00BE1AFB" w:rsidP="00BE1AFB">
            <w:pPr>
              <w:jc w:val="center"/>
            </w:pPr>
            <w:r w:rsidRPr="003D6C1F">
              <w:t>0.77 ± 0.08</w:t>
            </w:r>
          </w:p>
        </w:tc>
        <w:tc>
          <w:tcPr>
            <w:tcW w:w="863" w:type="dxa"/>
            <w:vAlign w:val="center"/>
          </w:tcPr>
          <w:p w14:paraId="7E52C398" w14:textId="77777777" w:rsidR="00BE1AFB" w:rsidRPr="00AB44BE" w:rsidRDefault="00BE1AFB" w:rsidP="00BE1AFB">
            <w:pPr>
              <w:jc w:val="center"/>
            </w:pPr>
            <w:r>
              <w:t>-6.31</w:t>
            </w:r>
          </w:p>
        </w:tc>
        <w:tc>
          <w:tcPr>
            <w:tcW w:w="1141" w:type="dxa"/>
            <w:vAlign w:val="center"/>
          </w:tcPr>
          <w:p w14:paraId="48268A31" w14:textId="77777777" w:rsidR="00BE1AFB" w:rsidRPr="00AB44BE" w:rsidRDefault="00BE1AFB" w:rsidP="00BE1AFB">
            <w:pPr>
              <w:jc w:val="center"/>
            </w:pPr>
            <w:r w:rsidRPr="00802B8D">
              <w:t>79.1% (91/115)</w:t>
            </w:r>
          </w:p>
        </w:tc>
        <w:tc>
          <w:tcPr>
            <w:tcW w:w="1136" w:type="dxa"/>
            <w:vAlign w:val="center"/>
          </w:tcPr>
          <w:p w14:paraId="099049E7" w14:textId="77777777" w:rsidR="00BE1AFB" w:rsidRPr="00AB44BE" w:rsidRDefault="00BE1AFB" w:rsidP="00BE1AFB">
            <w:pPr>
              <w:jc w:val="center"/>
            </w:pPr>
            <w:r w:rsidRPr="003D0941">
              <w:t>92.2% (106/115)</w:t>
            </w:r>
          </w:p>
        </w:tc>
        <w:tc>
          <w:tcPr>
            <w:tcW w:w="1024" w:type="dxa"/>
            <w:vAlign w:val="center"/>
          </w:tcPr>
          <w:p w14:paraId="7F6FDD0F" w14:textId="77777777" w:rsidR="00BE1AFB" w:rsidRPr="00AB44BE" w:rsidRDefault="00BE1AFB" w:rsidP="00BE1AFB">
            <w:pPr>
              <w:jc w:val="center"/>
            </w:pPr>
            <w:r>
              <w:t>9 (</w:t>
            </w:r>
            <w:r w:rsidRPr="00187827">
              <w:t>7.83%</w:t>
            </w:r>
            <w:r>
              <w:t>)</w:t>
            </w:r>
          </w:p>
        </w:tc>
        <w:tc>
          <w:tcPr>
            <w:tcW w:w="1193" w:type="dxa"/>
            <w:vAlign w:val="center"/>
          </w:tcPr>
          <w:p w14:paraId="018086DB" w14:textId="77777777" w:rsidR="00BE1AFB" w:rsidRPr="00AB44BE" w:rsidRDefault="00BE1AFB" w:rsidP="00BE1AFB">
            <w:pPr>
              <w:jc w:val="center"/>
            </w:pPr>
            <w:r w:rsidRPr="003C211D">
              <w:t>-6.48 ± 0.62</w:t>
            </w:r>
          </w:p>
        </w:tc>
        <w:tc>
          <w:tcPr>
            <w:tcW w:w="996" w:type="dxa"/>
            <w:vAlign w:val="center"/>
          </w:tcPr>
          <w:p w14:paraId="3AC24385" w14:textId="77777777" w:rsidR="00BE1AFB" w:rsidRPr="003C211D" w:rsidRDefault="00BE1AFB" w:rsidP="00BE1AFB">
            <w:pPr>
              <w:jc w:val="center"/>
            </w:pPr>
            <w:r w:rsidRPr="007E496A">
              <w:t>0 / 914 (0.00%)</w:t>
            </w:r>
          </w:p>
        </w:tc>
        <w:tc>
          <w:tcPr>
            <w:tcW w:w="1008" w:type="dxa"/>
            <w:gridSpan w:val="2"/>
            <w:vAlign w:val="center"/>
          </w:tcPr>
          <w:p w14:paraId="49A5157E" w14:textId="77777777" w:rsidR="00BE1AFB" w:rsidRPr="003C211D" w:rsidRDefault="00BE1AFB" w:rsidP="00BE1AFB">
            <w:pPr>
              <w:jc w:val="center"/>
            </w:pPr>
            <w:r w:rsidRPr="00250F33">
              <w:t>16 / 1237 (1.29%)</w:t>
            </w:r>
          </w:p>
        </w:tc>
        <w:tc>
          <w:tcPr>
            <w:tcW w:w="966" w:type="dxa"/>
            <w:vAlign w:val="center"/>
          </w:tcPr>
          <w:p w14:paraId="5D364F59" w14:textId="77777777" w:rsidR="00BE1AFB" w:rsidRPr="003C211D" w:rsidRDefault="00BE1AFB" w:rsidP="00BE1AFB">
            <w:pPr>
              <w:jc w:val="center"/>
            </w:pPr>
            <w:r w:rsidRPr="0022779B">
              <w:t>4 (4.21%)</w:t>
            </w:r>
          </w:p>
        </w:tc>
        <w:tc>
          <w:tcPr>
            <w:tcW w:w="1071" w:type="dxa"/>
            <w:vAlign w:val="center"/>
          </w:tcPr>
          <w:p w14:paraId="078EFB9A" w14:textId="77777777" w:rsidR="00BE1AFB" w:rsidRPr="003C211D" w:rsidRDefault="00BE1AFB" w:rsidP="00BE1AFB">
            <w:pPr>
              <w:jc w:val="center"/>
            </w:pPr>
            <w:r w:rsidRPr="00B13D08">
              <w:t>75 (78.95%)</w:t>
            </w:r>
          </w:p>
        </w:tc>
        <w:tc>
          <w:tcPr>
            <w:tcW w:w="1077" w:type="dxa"/>
            <w:vAlign w:val="center"/>
          </w:tcPr>
          <w:p w14:paraId="1356F680" w14:textId="77777777" w:rsidR="00BE1AFB" w:rsidRPr="003C211D" w:rsidRDefault="00BE1AFB" w:rsidP="00BE1AFB">
            <w:pPr>
              <w:jc w:val="center"/>
            </w:pPr>
            <w:r w:rsidRPr="009114E8">
              <w:t>4 (3.92%)</w:t>
            </w:r>
          </w:p>
        </w:tc>
        <w:tc>
          <w:tcPr>
            <w:tcW w:w="1239" w:type="dxa"/>
            <w:vAlign w:val="center"/>
          </w:tcPr>
          <w:p w14:paraId="0A3B3EC8" w14:textId="77777777" w:rsidR="00BE1AFB" w:rsidRPr="003C211D" w:rsidRDefault="00BE1AFB" w:rsidP="00BE1AFB">
            <w:pPr>
              <w:jc w:val="center"/>
            </w:pPr>
            <w:r w:rsidRPr="00D661F3">
              <w:t>0/3 (0.00%)</w:t>
            </w:r>
          </w:p>
        </w:tc>
        <w:tc>
          <w:tcPr>
            <w:tcW w:w="1256" w:type="dxa"/>
            <w:vAlign w:val="center"/>
          </w:tcPr>
          <w:p w14:paraId="1DE42D90" w14:textId="77777777" w:rsidR="00BE1AFB" w:rsidRPr="003C211D" w:rsidRDefault="00BE1AFB" w:rsidP="00BE1AFB">
            <w:pPr>
              <w:jc w:val="center"/>
            </w:pPr>
            <w:r w:rsidRPr="00496383">
              <w:t>6 / 116 (5.17%)</w:t>
            </w:r>
          </w:p>
        </w:tc>
        <w:tc>
          <w:tcPr>
            <w:tcW w:w="1136" w:type="dxa"/>
            <w:vAlign w:val="center"/>
          </w:tcPr>
          <w:p w14:paraId="55B4BBE9" w14:textId="77777777" w:rsidR="00BE1AFB" w:rsidRPr="003C211D" w:rsidRDefault="00BE1AFB" w:rsidP="00BE1AFB">
            <w:pPr>
              <w:jc w:val="center"/>
            </w:pPr>
            <w:r w:rsidRPr="009E7433">
              <w:t>10 (8.8%)</w:t>
            </w:r>
          </w:p>
        </w:tc>
        <w:tc>
          <w:tcPr>
            <w:tcW w:w="1115" w:type="dxa"/>
            <w:vAlign w:val="center"/>
          </w:tcPr>
          <w:p w14:paraId="1199C83E" w14:textId="77777777" w:rsidR="00BE1AFB" w:rsidRPr="003C211D" w:rsidRDefault="00BE1AFB" w:rsidP="00BE1AFB">
            <w:pPr>
              <w:jc w:val="center"/>
            </w:pPr>
            <w:r w:rsidRPr="00FC7D4A">
              <w:t>3 (2.65%)</w:t>
            </w:r>
          </w:p>
        </w:tc>
        <w:tc>
          <w:tcPr>
            <w:tcW w:w="1487" w:type="dxa"/>
            <w:vAlign w:val="center"/>
          </w:tcPr>
          <w:p w14:paraId="53A3A9E5" w14:textId="77777777" w:rsidR="00BE1AFB" w:rsidRPr="003C211D" w:rsidRDefault="00BE1AFB" w:rsidP="00BE1AFB">
            <w:pPr>
              <w:jc w:val="center"/>
            </w:pPr>
            <w:r w:rsidRPr="00066667">
              <w:t>3.42</w:t>
            </w:r>
            <w:r>
              <w:t xml:space="preserve"> (97th) </w:t>
            </w:r>
          </w:p>
        </w:tc>
        <w:tc>
          <w:tcPr>
            <w:tcW w:w="1267" w:type="dxa"/>
            <w:vAlign w:val="center"/>
          </w:tcPr>
          <w:p w14:paraId="48B998F2" w14:textId="77777777" w:rsidR="00BE1AFB" w:rsidRPr="003C211D" w:rsidRDefault="00BE1AFB" w:rsidP="00BE1AFB">
            <w:pPr>
              <w:jc w:val="center"/>
            </w:pPr>
            <w:r w:rsidRPr="000D318D">
              <w:t>2.35</w:t>
            </w:r>
            <w:r>
              <w:t xml:space="preserve"> (56</w:t>
            </w:r>
            <w:r w:rsidRPr="000D318D">
              <w:rPr>
                <w:vertAlign w:val="superscript"/>
              </w:rPr>
              <w:t>th</w:t>
            </w:r>
            <w:r>
              <w:t>)</w:t>
            </w:r>
          </w:p>
        </w:tc>
      </w:tr>
      <w:tr w:rsidR="00BE1AFB" w14:paraId="527E9FD1" w14:textId="77777777" w:rsidTr="00BE1AFB">
        <w:trPr>
          <w:trHeight w:val="354"/>
        </w:trPr>
        <w:tc>
          <w:tcPr>
            <w:tcW w:w="1378" w:type="dxa"/>
            <w:vMerge w:val="restart"/>
            <w:tcBorders>
              <w:top w:val="single" w:sz="18" w:space="0" w:color="000000"/>
            </w:tcBorders>
            <w:vAlign w:val="center"/>
          </w:tcPr>
          <w:p w14:paraId="4F8FC425" w14:textId="77777777" w:rsidR="00BE1AFB" w:rsidRPr="00FB485C" w:rsidRDefault="00BE1AFB" w:rsidP="00BE1AFB">
            <w:pPr>
              <w:jc w:val="left"/>
              <w:rPr>
                <w:b/>
                <w:bCs/>
                <w:sz w:val="32"/>
                <w:szCs w:val="36"/>
              </w:rPr>
            </w:pPr>
            <w:r w:rsidRPr="00FB485C">
              <w:rPr>
                <w:b/>
                <w:bCs/>
                <w:sz w:val="32"/>
                <w:szCs w:val="36"/>
              </w:rPr>
              <w:t>HuH85</w:t>
            </w:r>
          </w:p>
        </w:tc>
        <w:tc>
          <w:tcPr>
            <w:tcW w:w="1409" w:type="dxa"/>
            <w:tcBorders>
              <w:top w:val="single" w:sz="18" w:space="0" w:color="000000"/>
            </w:tcBorders>
            <w:vAlign w:val="center"/>
          </w:tcPr>
          <w:p w14:paraId="596493E2" w14:textId="77777777" w:rsidR="00BE1AFB" w:rsidRPr="00AB44BE" w:rsidRDefault="00BE1AFB" w:rsidP="00BE1AFB">
            <w:pPr>
              <w:jc w:val="left"/>
            </w:pPr>
            <w:r w:rsidRPr="00AB44BE">
              <w:t xml:space="preserve">Robetta Model 1 </w:t>
            </w:r>
          </w:p>
        </w:tc>
        <w:tc>
          <w:tcPr>
            <w:tcW w:w="1692" w:type="dxa"/>
            <w:tcBorders>
              <w:top w:val="single" w:sz="18" w:space="0" w:color="000000"/>
            </w:tcBorders>
            <w:vAlign w:val="center"/>
          </w:tcPr>
          <w:p w14:paraId="028A3A25" w14:textId="77777777" w:rsidR="00BE1AFB" w:rsidRPr="00AB44BE" w:rsidRDefault="00BE1AFB" w:rsidP="00BE1AFB">
            <w:pPr>
              <w:jc w:val="center"/>
            </w:pPr>
            <w:r w:rsidRPr="00416300">
              <w:t>0.85 ± 0.08</w:t>
            </w:r>
          </w:p>
        </w:tc>
        <w:tc>
          <w:tcPr>
            <w:tcW w:w="863" w:type="dxa"/>
            <w:tcBorders>
              <w:top w:val="single" w:sz="18" w:space="0" w:color="000000"/>
            </w:tcBorders>
            <w:vAlign w:val="center"/>
          </w:tcPr>
          <w:p w14:paraId="0BE54648" w14:textId="77777777" w:rsidR="00BE1AFB" w:rsidRPr="00AB44BE" w:rsidRDefault="00BE1AFB" w:rsidP="00BE1AFB">
            <w:pPr>
              <w:jc w:val="center"/>
            </w:pPr>
            <w:r w:rsidRPr="00C74014">
              <w:t>-6.93</w:t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center"/>
          </w:tcPr>
          <w:p w14:paraId="75C5EB68" w14:textId="77777777" w:rsidR="00BE1AFB" w:rsidRPr="00AB44BE" w:rsidRDefault="00BE1AFB" w:rsidP="00BE1AFB">
            <w:pPr>
              <w:jc w:val="center"/>
            </w:pPr>
            <w:r w:rsidRPr="00335C32">
              <w:t>96.5% (111/115)</w:t>
            </w:r>
          </w:p>
        </w:tc>
        <w:tc>
          <w:tcPr>
            <w:tcW w:w="1136" w:type="dxa"/>
            <w:tcBorders>
              <w:top w:val="single" w:sz="18" w:space="0" w:color="000000"/>
            </w:tcBorders>
            <w:vAlign w:val="center"/>
          </w:tcPr>
          <w:p w14:paraId="44E4EEE8" w14:textId="77777777" w:rsidR="00BE1AFB" w:rsidRPr="00AB44BE" w:rsidRDefault="00BE1AFB" w:rsidP="00BE1AFB">
            <w:pPr>
              <w:jc w:val="center"/>
            </w:pPr>
            <w:r w:rsidRPr="00214CF2">
              <w:t>99.1% (114/115)</w:t>
            </w:r>
          </w:p>
        </w:tc>
        <w:tc>
          <w:tcPr>
            <w:tcW w:w="1024" w:type="dxa"/>
            <w:tcBorders>
              <w:top w:val="single" w:sz="18" w:space="0" w:color="000000"/>
            </w:tcBorders>
            <w:vAlign w:val="center"/>
          </w:tcPr>
          <w:p w14:paraId="1DAE07D6" w14:textId="77777777" w:rsidR="00BE1AFB" w:rsidRPr="00AB44BE" w:rsidRDefault="00BE1AFB" w:rsidP="00BE1AFB">
            <w:pPr>
              <w:jc w:val="center"/>
            </w:pPr>
            <w:r>
              <w:t>1 (</w:t>
            </w:r>
            <w:r w:rsidRPr="004C1A04">
              <w:t>0.87%</w:t>
            </w:r>
            <w:r>
              <w:t>)</w:t>
            </w:r>
          </w:p>
        </w:tc>
        <w:tc>
          <w:tcPr>
            <w:tcW w:w="1193" w:type="dxa"/>
            <w:tcBorders>
              <w:top w:val="single" w:sz="18" w:space="0" w:color="000000"/>
            </w:tcBorders>
            <w:vAlign w:val="center"/>
          </w:tcPr>
          <w:p w14:paraId="386F5025" w14:textId="77777777" w:rsidR="00BE1AFB" w:rsidRPr="00AB44BE" w:rsidRDefault="00BE1AFB" w:rsidP="00BE1AFB">
            <w:pPr>
              <w:jc w:val="center"/>
            </w:pPr>
            <w:r w:rsidRPr="00E25D61">
              <w:t>1.55 ± 0.83</w:t>
            </w:r>
          </w:p>
        </w:tc>
        <w:tc>
          <w:tcPr>
            <w:tcW w:w="996" w:type="dxa"/>
            <w:tcBorders>
              <w:top w:val="single" w:sz="18" w:space="0" w:color="000000"/>
            </w:tcBorders>
            <w:vAlign w:val="center"/>
          </w:tcPr>
          <w:p w14:paraId="21626626" w14:textId="77777777" w:rsidR="00BE1AFB" w:rsidRPr="00E25D61" w:rsidRDefault="00BE1AFB" w:rsidP="00BE1AFB">
            <w:pPr>
              <w:jc w:val="center"/>
            </w:pPr>
            <w:r w:rsidRPr="00F11B33">
              <w:t>4 / 910 (0.44%)</w:t>
            </w:r>
          </w:p>
        </w:tc>
        <w:tc>
          <w:tcPr>
            <w:tcW w:w="1008" w:type="dxa"/>
            <w:gridSpan w:val="2"/>
            <w:tcBorders>
              <w:top w:val="single" w:sz="18" w:space="0" w:color="000000"/>
            </w:tcBorders>
            <w:vAlign w:val="center"/>
          </w:tcPr>
          <w:p w14:paraId="56F576F3" w14:textId="77777777" w:rsidR="00BE1AFB" w:rsidRPr="00E25D61" w:rsidRDefault="00BE1AFB" w:rsidP="00BE1AFB">
            <w:pPr>
              <w:jc w:val="center"/>
            </w:pPr>
            <w:r w:rsidRPr="00A4579C">
              <w:t>7 / 1232 (0.57%)</w:t>
            </w:r>
          </w:p>
        </w:tc>
        <w:tc>
          <w:tcPr>
            <w:tcW w:w="966" w:type="dxa"/>
            <w:tcBorders>
              <w:top w:val="single" w:sz="18" w:space="0" w:color="000000"/>
            </w:tcBorders>
            <w:vAlign w:val="center"/>
          </w:tcPr>
          <w:p w14:paraId="21E13C7E" w14:textId="77777777" w:rsidR="00BE1AFB" w:rsidRPr="00E25D61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 w14:paraId="58DA7D0C" w14:textId="77777777" w:rsidR="00BE1AFB" w:rsidRPr="00E25D61" w:rsidRDefault="00BE1AFB" w:rsidP="00BE1AFB">
            <w:pPr>
              <w:jc w:val="center"/>
            </w:pPr>
            <w:r w:rsidRPr="00656064">
              <w:t>94 (98.95%)</w:t>
            </w:r>
          </w:p>
        </w:tc>
        <w:tc>
          <w:tcPr>
            <w:tcW w:w="1077" w:type="dxa"/>
            <w:tcBorders>
              <w:top w:val="single" w:sz="18" w:space="0" w:color="000000"/>
            </w:tcBorders>
            <w:vAlign w:val="center"/>
          </w:tcPr>
          <w:p w14:paraId="50FC15F1" w14:textId="77777777" w:rsidR="00BE1AFB" w:rsidRPr="00E25D61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vAlign w:val="center"/>
          </w:tcPr>
          <w:p w14:paraId="71E29D8F" w14:textId="77777777" w:rsidR="00BE1AFB" w:rsidRPr="00E25D61" w:rsidRDefault="00BE1AFB" w:rsidP="00BE1AFB">
            <w:pPr>
              <w:jc w:val="center"/>
            </w:pPr>
            <w:r w:rsidRPr="009B2D28">
              <w:t>0/2 (0.00%)</w:t>
            </w:r>
          </w:p>
        </w:tc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 w14:paraId="1DC35D14" w14:textId="77777777" w:rsidR="00BE1AFB" w:rsidRPr="00E25D61" w:rsidRDefault="00BE1AFB" w:rsidP="00BE1AFB">
            <w:pPr>
              <w:jc w:val="center"/>
            </w:pPr>
            <w:r w:rsidRPr="006E0567">
              <w:t>0 / 116 (0.00%)</w:t>
            </w:r>
          </w:p>
        </w:tc>
        <w:tc>
          <w:tcPr>
            <w:tcW w:w="1136" w:type="dxa"/>
            <w:tcBorders>
              <w:top w:val="single" w:sz="18" w:space="0" w:color="000000"/>
            </w:tcBorders>
            <w:vAlign w:val="center"/>
          </w:tcPr>
          <w:p w14:paraId="6AD691EB" w14:textId="77777777" w:rsidR="00BE1AFB" w:rsidRPr="00E25D61" w:rsidRDefault="00BE1AFB" w:rsidP="00BE1AFB">
            <w:pPr>
              <w:jc w:val="center"/>
            </w:pPr>
            <w:r w:rsidRPr="002D78C2">
              <w:t>3 (2.7%)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 w14:paraId="44A8D36A" w14:textId="77777777" w:rsidR="00BE1AFB" w:rsidRPr="00E25D61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487" w:type="dxa"/>
            <w:tcBorders>
              <w:top w:val="single" w:sz="18" w:space="0" w:color="000000"/>
            </w:tcBorders>
            <w:vAlign w:val="center"/>
          </w:tcPr>
          <w:p w14:paraId="1BC36AD8" w14:textId="77777777" w:rsidR="00BE1AFB" w:rsidRPr="00E25D61" w:rsidRDefault="00BE1AFB" w:rsidP="00BE1AFB">
            <w:pPr>
              <w:jc w:val="center"/>
            </w:pPr>
            <w:r w:rsidRPr="00231AD0">
              <w:t>1.14</w:t>
            </w:r>
            <w:r>
              <w:t xml:space="preserve"> (99</w:t>
            </w:r>
            <w:r w:rsidRPr="00231AD0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267" w:type="dxa"/>
            <w:tcBorders>
              <w:top w:val="single" w:sz="18" w:space="0" w:color="000000"/>
            </w:tcBorders>
            <w:vAlign w:val="center"/>
          </w:tcPr>
          <w:p w14:paraId="32E69213" w14:textId="77777777" w:rsidR="00BE1AFB" w:rsidRPr="00E25D61" w:rsidRDefault="00BE1AFB" w:rsidP="00BE1AFB">
            <w:pPr>
              <w:jc w:val="center"/>
            </w:pPr>
            <w:r w:rsidRPr="00CC7DDD">
              <w:t>1.05</w:t>
            </w:r>
            <w:r>
              <w:t xml:space="preserve"> (100</w:t>
            </w:r>
            <w:r w:rsidRPr="00CC7DDD">
              <w:rPr>
                <w:vertAlign w:val="superscript"/>
              </w:rPr>
              <w:t>th</w:t>
            </w:r>
            <w:r>
              <w:t>)</w:t>
            </w:r>
          </w:p>
        </w:tc>
      </w:tr>
      <w:tr w:rsidR="00BE1AFB" w14:paraId="0C34E0E9" w14:textId="77777777" w:rsidTr="00BE1AFB">
        <w:trPr>
          <w:trHeight w:val="386"/>
        </w:trPr>
        <w:tc>
          <w:tcPr>
            <w:tcW w:w="1378" w:type="dxa"/>
            <w:vMerge/>
            <w:vAlign w:val="center"/>
          </w:tcPr>
          <w:p w14:paraId="5EC6089D" w14:textId="77777777" w:rsidR="00BE1AFB" w:rsidRPr="00AB44BE" w:rsidRDefault="00BE1AFB" w:rsidP="00BE1AFB">
            <w:pPr>
              <w:jc w:val="left"/>
            </w:pPr>
          </w:p>
        </w:tc>
        <w:tc>
          <w:tcPr>
            <w:tcW w:w="1409" w:type="dxa"/>
            <w:vAlign w:val="center"/>
          </w:tcPr>
          <w:p w14:paraId="6E455A41" w14:textId="77777777" w:rsidR="00BE1AFB" w:rsidRPr="00AB44BE" w:rsidRDefault="00BE1AFB" w:rsidP="00BE1AFB">
            <w:pPr>
              <w:jc w:val="left"/>
            </w:pPr>
            <w:r w:rsidRPr="00AB44BE">
              <w:t xml:space="preserve">GalaxyWEB Model 1 </w:t>
            </w:r>
          </w:p>
        </w:tc>
        <w:tc>
          <w:tcPr>
            <w:tcW w:w="1692" w:type="dxa"/>
            <w:vAlign w:val="center"/>
          </w:tcPr>
          <w:p w14:paraId="75A46D0A" w14:textId="77777777" w:rsidR="00BE1AFB" w:rsidRPr="00AB44BE" w:rsidRDefault="00BE1AFB" w:rsidP="00BE1AFB">
            <w:pPr>
              <w:jc w:val="center"/>
            </w:pPr>
            <w:r w:rsidRPr="006B3017">
              <w:t>0.84 ± 0.08</w:t>
            </w:r>
          </w:p>
        </w:tc>
        <w:tc>
          <w:tcPr>
            <w:tcW w:w="863" w:type="dxa"/>
            <w:vAlign w:val="center"/>
          </w:tcPr>
          <w:p w14:paraId="3FF81B88" w14:textId="77777777" w:rsidR="00BE1AFB" w:rsidRPr="00AB44BE" w:rsidRDefault="00BE1AFB" w:rsidP="00BE1AFB">
            <w:pPr>
              <w:jc w:val="center"/>
            </w:pPr>
            <w:r w:rsidRPr="00D323FC">
              <w:t>-6.13</w:t>
            </w:r>
          </w:p>
        </w:tc>
        <w:tc>
          <w:tcPr>
            <w:tcW w:w="1141" w:type="dxa"/>
            <w:vAlign w:val="center"/>
          </w:tcPr>
          <w:p w14:paraId="2C4516D6" w14:textId="77777777" w:rsidR="00BE1AFB" w:rsidRPr="00AB44BE" w:rsidRDefault="00BE1AFB" w:rsidP="00BE1AFB">
            <w:pPr>
              <w:jc w:val="center"/>
            </w:pPr>
            <w:r w:rsidRPr="003038B8">
              <w:t>98.3% (113/115)</w:t>
            </w:r>
          </w:p>
        </w:tc>
        <w:tc>
          <w:tcPr>
            <w:tcW w:w="1136" w:type="dxa"/>
            <w:vAlign w:val="center"/>
          </w:tcPr>
          <w:p w14:paraId="7189CED4" w14:textId="77777777" w:rsidR="00BE1AFB" w:rsidRPr="00AB44BE" w:rsidRDefault="00BE1AFB" w:rsidP="00BE1AFB">
            <w:pPr>
              <w:jc w:val="center"/>
            </w:pPr>
            <w:r w:rsidRPr="00023BA6">
              <w:t>100.0% (115/115)</w:t>
            </w:r>
          </w:p>
        </w:tc>
        <w:tc>
          <w:tcPr>
            <w:tcW w:w="1024" w:type="dxa"/>
            <w:vAlign w:val="center"/>
          </w:tcPr>
          <w:p w14:paraId="4ED098F8" w14:textId="77777777" w:rsidR="00BE1AFB" w:rsidRPr="00AB44BE" w:rsidRDefault="00BE1AFB" w:rsidP="00BE1AFB">
            <w:pPr>
              <w:jc w:val="center"/>
            </w:pPr>
            <w:r>
              <w:t>0 (</w:t>
            </w:r>
            <w:r w:rsidRPr="00553357">
              <w:t>0.00%</w:t>
            </w:r>
            <w:r>
              <w:t>)</w:t>
            </w:r>
          </w:p>
        </w:tc>
        <w:tc>
          <w:tcPr>
            <w:tcW w:w="1193" w:type="dxa"/>
            <w:vAlign w:val="center"/>
          </w:tcPr>
          <w:p w14:paraId="338948F9" w14:textId="77777777" w:rsidR="00BE1AFB" w:rsidRPr="00AB44BE" w:rsidRDefault="00BE1AFB" w:rsidP="00BE1AFB">
            <w:pPr>
              <w:jc w:val="center"/>
            </w:pPr>
            <w:r w:rsidRPr="00CE73AF">
              <w:t>-1.26 ± 0.69</w:t>
            </w:r>
          </w:p>
        </w:tc>
        <w:tc>
          <w:tcPr>
            <w:tcW w:w="996" w:type="dxa"/>
            <w:vAlign w:val="center"/>
          </w:tcPr>
          <w:p w14:paraId="34C13AFF" w14:textId="77777777" w:rsidR="00BE1AFB" w:rsidRPr="00CE73AF" w:rsidRDefault="00BE1AFB" w:rsidP="00BE1AFB">
            <w:pPr>
              <w:jc w:val="center"/>
            </w:pPr>
            <w:r w:rsidRPr="00D235EE">
              <w:t>2 / 910 (0.22%)</w:t>
            </w:r>
          </w:p>
        </w:tc>
        <w:tc>
          <w:tcPr>
            <w:tcW w:w="1008" w:type="dxa"/>
            <w:gridSpan w:val="2"/>
            <w:vAlign w:val="center"/>
          </w:tcPr>
          <w:p w14:paraId="74010780" w14:textId="77777777" w:rsidR="00BE1AFB" w:rsidRPr="00CE73AF" w:rsidRDefault="00BE1AFB" w:rsidP="00BE1AFB">
            <w:pPr>
              <w:jc w:val="center"/>
            </w:pPr>
            <w:r w:rsidRPr="008771B5">
              <w:t>12 / 1232 (0.97%)</w:t>
            </w:r>
          </w:p>
        </w:tc>
        <w:tc>
          <w:tcPr>
            <w:tcW w:w="966" w:type="dxa"/>
            <w:vAlign w:val="center"/>
          </w:tcPr>
          <w:p w14:paraId="6689A28C" w14:textId="77777777" w:rsidR="00BE1AFB" w:rsidRPr="00CE73AF" w:rsidRDefault="00BE1AFB" w:rsidP="00BE1AFB">
            <w:pPr>
              <w:jc w:val="center"/>
            </w:pPr>
            <w:r>
              <w:t>0 (</w:t>
            </w:r>
            <w:r w:rsidRPr="00007EEB">
              <w:t>0.00%</w:t>
            </w:r>
            <w:r>
              <w:t>)</w:t>
            </w:r>
          </w:p>
        </w:tc>
        <w:tc>
          <w:tcPr>
            <w:tcW w:w="1071" w:type="dxa"/>
            <w:vAlign w:val="center"/>
          </w:tcPr>
          <w:p w14:paraId="492DC82C" w14:textId="77777777" w:rsidR="00BE1AFB" w:rsidRPr="00CE73AF" w:rsidRDefault="00BE1AFB" w:rsidP="00BE1AFB">
            <w:pPr>
              <w:jc w:val="center"/>
            </w:pPr>
            <w:r w:rsidRPr="00131AC5">
              <w:t>94 (98.95%)</w:t>
            </w:r>
          </w:p>
        </w:tc>
        <w:tc>
          <w:tcPr>
            <w:tcW w:w="1077" w:type="dxa"/>
            <w:vAlign w:val="center"/>
          </w:tcPr>
          <w:p w14:paraId="7C652EBA" w14:textId="77777777" w:rsidR="00BE1AFB" w:rsidRPr="00CE73AF" w:rsidRDefault="00BE1AFB" w:rsidP="00BE1AFB">
            <w:pPr>
              <w:jc w:val="center"/>
            </w:pPr>
            <w:r w:rsidRPr="00381C45">
              <w:t>2 (1.96%)</w:t>
            </w:r>
          </w:p>
        </w:tc>
        <w:tc>
          <w:tcPr>
            <w:tcW w:w="1239" w:type="dxa"/>
            <w:vAlign w:val="center"/>
          </w:tcPr>
          <w:p w14:paraId="50BE813E" w14:textId="77777777" w:rsidR="00BE1AFB" w:rsidRPr="00CE73AF" w:rsidRDefault="00BE1AFB" w:rsidP="00BE1AFB">
            <w:pPr>
              <w:jc w:val="center"/>
            </w:pPr>
            <w:r w:rsidRPr="009B2D28">
              <w:t>0/2 (0.00%)</w:t>
            </w:r>
          </w:p>
        </w:tc>
        <w:tc>
          <w:tcPr>
            <w:tcW w:w="1256" w:type="dxa"/>
            <w:vAlign w:val="center"/>
          </w:tcPr>
          <w:p w14:paraId="3771021D" w14:textId="77777777" w:rsidR="00BE1AFB" w:rsidRPr="00CE73AF" w:rsidRDefault="00BE1AFB" w:rsidP="00BE1AFB">
            <w:pPr>
              <w:jc w:val="center"/>
            </w:pPr>
            <w:r w:rsidRPr="006E0567">
              <w:t>0 / 116 (0.00%)</w:t>
            </w:r>
          </w:p>
        </w:tc>
        <w:tc>
          <w:tcPr>
            <w:tcW w:w="1136" w:type="dxa"/>
            <w:vAlign w:val="center"/>
          </w:tcPr>
          <w:p w14:paraId="056ADD2B" w14:textId="77777777" w:rsidR="00BE1AFB" w:rsidRPr="00CE73AF" w:rsidRDefault="00BE1AFB" w:rsidP="00BE1AFB">
            <w:pPr>
              <w:jc w:val="center"/>
            </w:pPr>
            <w:r w:rsidRPr="00A16553">
              <w:t>1 (0.9%)</w:t>
            </w:r>
          </w:p>
        </w:tc>
        <w:tc>
          <w:tcPr>
            <w:tcW w:w="1115" w:type="dxa"/>
            <w:vAlign w:val="center"/>
          </w:tcPr>
          <w:p w14:paraId="6FB36ACC" w14:textId="77777777" w:rsidR="00BE1AFB" w:rsidRPr="00CE73AF" w:rsidRDefault="00BE1AFB" w:rsidP="00BE1AFB">
            <w:pPr>
              <w:jc w:val="center"/>
            </w:pPr>
            <w:r w:rsidRPr="002F66EC">
              <w:t>1 (0.88%)</w:t>
            </w:r>
          </w:p>
        </w:tc>
        <w:tc>
          <w:tcPr>
            <w:tcW w:w="1487" w:type="dxa"/>
            <w:vAlign w:val="center"/>
          </w:tcPr>
          <w:p w14:paraId="51150C72" w14:textId="77777777" w:rsidR="00BE1AFB" w:rsidRPr="00CE73AF" w:rsidRDefault="00BE1AFB" w:rsidP="00BE1AFB">
            <w:pPr>
              <w:jc w:val="center"/>
            </w:pPr>
            <w:r w:rsidRPr="003A09EF">
              <w:t>13.11</w:t>
            </w:r>
            <w:r>
              <w:t xml:space="preserve"> (57</w:t>
            </w:r>
            <w:r w:rsidRPr="003A09EF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267" w:type="dxa"/>
            <w:vAlign w:val="center"/>
          </w:tcPr>
          <w:p w14:paraId="2F8B4077" w14:textId="77777777" w:rsidR="00BE1AFB" w:rsidRPr="00CE73AF" w:rsidRDefault="00BE1AFB" w:rsidP="00BE1AFB">
            <w:pPr>
              <w:jc w:val="center"/>
            </w:pPr>
            <w:r w:rsidRPr="00815A3C">
              <w:t>1.63</w:t>
            </w:r>
            <w:r>
              <w:t xml:space="preserve"> (92th)</w:t>
            </w:r>
          </w:p>
        </w:tc>
      </w:tr>
      <w:tr w:rsidR="00BE1AFB" w14:paraId="08C232B5" w14:textId="77777777" w:rsidTr="00BE1AFB">
        <w:trPr>
          <w:trHeight w:val="370"/>
        </w:trPr>
        <w:tc>
          <w:tcPr>
            <w:tcW w:w="1378" w:type="dxa"/>
            <w:vMerge/>
            <w:vAlign w:val="center"/>
          </w:tcPr>
          <w:p w14:paraId="63A50FA7" w14:textId="77777777" w:rsidR="00BE1AFB" w:rsidRPr="00AB44BE" w:rsidRDefault="00BE1AFB" w:rsidP="00BE1AFB">
            <w:pPr>
              <w:jc w:val="left"/>
            </w:pPr>
          </w:p>
        </w:tc>
        <w:tc>
          <w:tcPr>
            <w:tcW w:w="1409" w:type="dxa"/>
            <w:vAlign w:val="center"/>
          </w:tcPr>
          <w:p w14:paraId="4E565EAC" w14:textId="77777777" w:rsidR="00BE1AFB" w:rsidRPr="00AB44BE" w:rsidRDefault="00BE1AFB" w:rsidP="00BE1AFB">
            <w:pPr>
              <w:jc w:val="left"/>
            </w:pPr>
            <w:r w:rsidRPr="00AB44BE">
              <w:t xml:space="preserve">I-TASSER Model 1 </w:t>
            </w:r>
          </w:p>
        </w:tc>
        <w:tc>
          <w:tcPr>
            <w:tcW w:w="1692" w:type="dxa"/>
            <w:vAlign w:val="center"/>
          </w:tcPr>
          <w:p w14:paraId="627AC0A1" w14:textId="77777777" w:rsidR="00BE1AFB" w:rsidRPr="00AB44BE" w:rsidRDefault="00BE1AFB" w:rsidP="00BE1AFB">
            <w:pPr>
              <w:jc w:val="center"/>
            </w:pPr>
            <w:r w:rsidRPr="00974B05">
              <w:t>0.79 ± 0.08</w:t>
            </w:r>
          </w:p>
        </w:tc>
        <w:tc>
          <w:tcPr>
            <w:tcW w:w="863" w:type="dxa"/>
            <w:vAlign w:val="center"/>
          </w:tcPr>
          <w:p w14:paraId="1A3CB9A8" w14:textId="77777777" w:rsidR="00BE1AFB" w:rsidRPr="00AB44BE" w:rsidRDefault="00BE1AFB" w:rsidP="00BE1AFB">
            <w:pPr>
              <w:jc w:val="center"/>
            </w:pPr>
            <w:r w:rsidRPr="00265A48">
              <w:t>-6.64</w:t>
            </w:r>
          </w:p>
        </w:tc>
        <w:tc>
          <w:tcPr>
            <w:tcW w:w="1141" w:type="dxa"/>
            <w:vAlign w:val="center"/>
          </w:tcPr>
          <w:p w14:paraId="26AB1B5A" w14:textId="77777777" w:rsidR="00BE1AFB" w:rsidRPr="00AB44BE" w:rsidRDefault="00BE1AFB" w:rsidP="00BE1AFB">
            <w:pPr>
              <w:jc w:val="center"/>
            </w:pPr>
            <w:r w:rsidRPr="00E75488">
              <w:t>83.5% (96/115</w:t>
            </w:r>
            <w:r>
              <w:t>)</w:t>
            </w:r>
          </w:p>
        </w:tc>
        <w:tc>
          <w:tcPr>
            <w:tcW w:w="1136" w:type="dxa"/>
            <w:vAlign w:val="center"/>
          </w:tcPr>
          <w:p w14:paraId="0D4523D0" w14:textId="77777777" w:rsidR="00BE1AFB" w:rsidRPr="00AB44BE" w:rsidRDefault="00BE1AFB" w:rsidP="00BE1AFB">
            <w:pPr>
              <w:jc w:val="center"/>
            </w:pPr>
            <w:r w:rsidRPr="00484F8C">
              <w:t>96.5% (111/115)</w:t>
            </w:r>
          </w:p>
        </w:tc>
        <w:tc>
          <w:tcPr>
            <w:tcW w:w="1024" w:type="dxa"/>
            <w:vAlign w:val="center"/>
          </w:tcPr>
          <w:p w14:paraId="307BAD6B" w14:textId="77777777" w:rsidR="00BE1AFB" w:rsidRPr="00AB44BE" w:rsidRDefault="00BE1AFB" w:rsidP="00BE1AFB">
            <w:pPr>
              <w:jc w:val="center"/>
            </w:pPr>
            <w:r>
              <w:t>4 (</w:t>
            </w:r>
            <w:r w:rsidRPr="007D647D">
              <w:t>3.48%</w:t>
            </w:r>
            <w:r>
              <w:t>)</w:t>
            </w:r>
          </w:p>
        </w:tc>
        <w:tc>
          <w:tcPr>
            <w:tcW w:w="1193" w:type="dxa"/>
            <w:vAlign w:val="center"/>
          </w:tcPr>
          <w:p w14:paraId="13B8A6F5" w14:textId="77777777" w:rsidR="00BE1AFB" w:rsidRPr="00AB44BE" w:rsidRDefault="00BE1AFB" w:rsidP="00BE1AFB">
            <w:pPr>
              <w:jc w:val="center"/>
            </w:pPr>
            <w:r w:rsidRPr="00F6417D">
              <w:t>-4.47 ± 0.76</w:t>
            </w:r>
          </w:p>
        </w:tc>
        <w:tc>
          <w:tcPr>
            <w:tcW w:w="996" w:type="dxa"/>
            <w:vAlign w:val="center"/>
          </w:tcPr>
          <w:p w14:paraId="2DE9CA9D" w14:textId="77777777" w:rsidR="00BE1AFB" w:rsidRPr="00F6417D" w:rsidRDefault="00BE1AFB" w:rsidP="00BE1AFB">
            <w:pPr>
              <w:jc w:val="center"/>
            </w:pPr>
            <w:r w:rsidRPr="003E3128">
              <w:t>0 / 910 (0.00%)</w:t>
            </w:r>
          </w:p>
        </w:tc>
        <w:tc>
          <w:tcPr>
            <w:tcW w:w="1008" w:type="dxa"/>
            <w:gridSpan w:val="2"/>
            <w:vAlign w:val="center"/>
          </w:tcPr>
          <w:p w14:paraId="7D0EB90E" w14:textId="77777777" w:rsidR="00BE1AFB" w:rsidRPr="00F6417D" w:rsidRDefault="00BE1AFB" w:rsidP="00BE1AFB">
            <w:pPr>
              <w:jc w:val="center"/>
            </w:pPr>
            <w:r w:rsidRPr="00895036">
              <w:t>12 / 1231 (0.97%)</w:t>
            </w:r>
          </w:p>
        </w:tc>
        <w:tc>
          <w:tcPr>
            <w:tcW w:w="966" w:type="dxa"/>
            <w:vAlign w:val="center"/>
          </w:tcPr>
          <w:p w14:paraId="38DE4DFD" w14:textId="77777777" w:rsidR="00BE1AFB" w:rsidRPr="00F6417D" w:rsidRDefault="00BE1AFB" w:rsidP="00BE1AFB">
            <w:pPr>
              <w:jc w:val="center"/>
            </w:pPr>
            <w:r w:rsidRPr="005B4C7F">
              <w:t>8 (8.42%)</w:t>
            </w:r>
          </w:p>
        </w:tc>
        <w:tc>
          <w:tcPr>
            <w:tcW w:w="1071" w:type="dxa"/>
            <w:vAlign w:val="center"/>
          </w:tcPr>
          <w:p w14:paraId="4362BF26" w14:textId="77777777" w:rsidR="00BE1AFB" w:rsidRPr="00F6417D" w:rsidRDefault="00BE1AFB" w:rsidP="00BE1AFB">
            <w:pPr>
              <w:jc w:val="center"/>
            </w:pPr>
            <w:r w:rsidRPr="00BD16B9">
              <w:t>75 (78.95%)</w:t>
            </w:r>
          </w:p>
        </w:tc>
        <w:tc>
          <w:tcPr>
            <w:tcW w:w="1077" w:type="dxa"/>
            <w:vAlign w:val="center"/>
          </w:tcPr>
          <w:p w14:paraId="3E4BDF49" w14:textId="77777777" w:rsidR="00BE1AFB" w:rsidRPr="00F6417D" w:rsidRDefault="00BE1AFB" w:rsidP="00BE1AFB">
            <w:pPr>
              <w:jc w:val="center"/>
            </w:pPr>
            <w:r w:rsidRPr="003279C6">
              <w:t>4 (3.92%)</w:t>
            </w:r>
          </w:p>
        </w:tc>
        <w:tc>
          <w:tcPr>
            <w:tcW w:w="1239" w:type="dxa"/>
            <w:vAlign w:val="center"/>
          </w:tcPr>
          <w:p w14:paraId="7FC1BC1F" w14:textId="77777777" w:rsidR="00BE1AFB" w:rsidRPr="00F6417D" w:rsidRDefault="00BE1AFB" w:rsidP="00BE1AFB">
            <w:pPr>
              <w:jc w:val="center"/>
            </w:pPr>
            <w:r w:rsidRPr="009B2D28">
              <w:t>0/2 (0.00%)</w:t>
            </w:r>
          </w:p>
        </w:tc>
        <w:tc>
          <w:tcPr>
            <w:tcW w:w="1256" w:type="dxa"/>
            <w:vAlign w:val="center"/>
          </w:tcPr>
          <w:p w14:paraId="465AF1D7" w14:textId="77777777" w:rsidR="00BE1AFB" w:rsidRPr="00F6417D" w:rsidRDefault="00BE1AFB" w:rsidP="00BE1AFB">
            <w:pPr>
              <w:jc w:val="center"/>
            </w:pPr>
            <w:r w:rsidRPr="009C0333">
              <w:t>4 / 116 (3.45%)</w:t>
            </w:r>
          </w:p>
        </w:tc>
        <w:tc>
          <w:tcPr>
            <w:tcW w:w="1136" w:type="dxa"/>
            <w:vAlign w:val="center"/>
          </w:tcPr>
          <w:p w14:paraId="29FC9342" w14:textId="77777777" w:rsidR="00BE1AFB" w:rsidRPr="00F6417D" w:rsidRDefault="00BE1AFB" w:rsidP="00BE1AFB">
            <w:pPr>
              <w:jc w:val="center"/>
            </w:pPr>
            <w:r w:rsidRPr="00726EA9">
              <w:t>3 (2.7%)</w:t>
            </w:r>
          </w:p>
        </w:tc>
        <w:tc>
          <w:tcPr>
            <w:tcW w:w="1115" w:type="dxa"/>
            <w:vAlign w:val="center"/>
          </w:tcPr>
          <w:p w14:paraId="59AA0FC2" w14:textId="77777777" w:rsidR="00BE1AFB" w:rsidRPr="00F6417D" w:rsidRDefault="00BE1AFB" w:rsidP="00BE1AFB">
            <w:pPr>
              <w:jc w:val="center"/>
            </w:pPr>
            <w:r w:rsidRPr="00486E05">
              <w:t>1 (0.88%)</w:t>
            </w:r>
          </w:p>
        </w:tc>
        <w:tc>
          <w:tcPr>
            <w:tcW w:w="1487" w:type="dxa"/>
            <w:vAlign w:val="center"/>
          </w:tcPr>
          <w:p w14:paraId="6C2B7BF0" w14:textId="77777777" w:rsidR="00BE1AFB" w:rsidRPr="00F6417D" w:rsidRDefault="00BE1AFB" w:rsidP="00BE1AFB">
            <w:pPr>
              <w:jc w:val="center"/>
            </w:pPr>
            <w:r w:rsidRPr="00B75C0B">
              <w:t>3.43</w:t>
            </w:r>
            <w:r>
              <w:t xml:space="preserve"> (97</w:t>
            </w:r>
            <w:r w:rsidRPr="00DA3B20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267" w:type="dxa"/>
            <w:vAlign w:val="center"/>
          </w:tcPr>
          <w:p w14:paraId="5B3E86B2" w14:textId="77777777" w:rsidR="00BE1AFB" w:rsidRPr="00F6417D" w:rsidRDefault="00BE1AFB" w:rsidP="00BE1AFB">
            <w:pPr>
              <w:jc w:val="center"/>
            </w:pPr>
            <w:r w:rsidRPr="006F5893">
              <w:t>2.52</w:t>
            </w:r>
            <w:r>
              <w:t xml:space="preserve"> (46</w:t>
            </w:r>
            <w:r w:rsidRPr="006F5893">
              <w:rPr>
                <w:vertAlign w:val="superscript"/>
              </w:rPr>
              <w:t>th</w:t>
            </w:r>
            <w:r>
              <w:t>)</w:t>
            </w:r>
          </w:p>
        </w:tc>
      </w:tr>
    </w:tbl>
    <w:p w14:paraId="38F48F5E" w14:textId="4A44127C" w:rsidR="000C2566" w:rsidRPr="000C2566" w:rsidRDefault="00192400" w:rsidP="000C2566">
      <w:r>
        <w:t>*</w:t>
      </w:r>
      <w:proofErr w:type="spellStart"/>
      <w:r w:rsidR="00CF3A0C">
        <w:t>Clashscore</w:t>
      </w:r>
      <w:proofErr w:type="spellEnd"/>
      <w:r w:rsidR="00CF3A0C">
        <w:t xml:space="preserve"> is the number of serious steric overlaps (&gt; 0.4 Å) per 1000 atoms</w:t>
      </w:r>
      <w:r w:rsidR="00052FE9">
        <w:t xml:space="preserve"> (</w:t>
      </w:r>
      <w:r w:rsidR="00052FE9" w:rsidRPr="00052FE9">
        <w:t xml:space="preserve">100th percentile </w:t>
      </w:r>
      <w:r w:rsidR="008C31A8">
        <w:t>indicates</w:t>
      </w:r>
      <w:r w:rsidR="00052FE9" w:rsidRPr="00052FE9">
        <w:t xml:space="preserve"> the best among structures of comparable resolution; 0th percentile </w:t>
      </w:r>
      <w:r w:rsidR="008C31A8">
        <w:t>denotes</w:t>
      </w:r>
      <w:r w:rsidR="00052FE9" w:rsidRPr="00052FE9">
        <w:t xml:space="preserve"> the worst.</w:t>
      </w:r>
      <w:r w:rsidR="00052FE9">
        <w:t>)</w:t>
      </w:r>
    </w:p>
    <w:sectPr w:rsidR="000C2566" w:rsidRPr="000C2566" w:rsidSect="000C2566">
      <w:pgSz w:w="25344" w:h="8208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FF4A9" w14:textId="77777777" w:rsidR="00703A00" w:rsidRDefault="00703A00" w:rsidP="00E933DF">
      <w:pPr>
        <w:spacing w:line="240" w:lineRule="auto"/>
      </w:pPr>
      <w:r>
        <w:separator/>
      </w:r>
    </w:p>
  </w:endnote>
  <w:endnote w:type="continuationSeparator" w:id="0">
    <w:p w14:paraId="5FB84047" w14:textId="77777777" w:rsidR="00703A00" w:rsidRDefault="00703A00" w:rsidP="00E933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951D1" w14:textId="77777777" w:rsidR="00703A00" w:rsidRDefault="00703A00" w:rsidP="00E933DF">
      <w:pPr>
        <w:spacing w:line="240" w:lineRule="auto"/>
      </w:pPr>
      <w:r>
        <w:separator/>
      </w:r>
    </w:p>
  </w:footnote>
  <w:footnote w:type="continuationSeparator" w:id="0">
    <w:p w14:paraId="3DD981D2" w14:textId="77777777" w:rsidR="00703A00" w:rsidRDefault="00703A00" w:rsidP="00E933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D4"/>
    <w:rsid w:val="000001E7"/>
    <w:rsid w:val="000034C7"/>
    <w:rsid w:val="00005458"/>
    <w:rsid w:val="00007E0E"/>
    <w:rsid w:val="00007EEB"/>
    <w:rsid w:val="00014DF5"/>
    <w:rsid w:val="00023BA6"/>
    <w:rsid w:val="00030963"/>
    <w:rsid w:val="000314F6"/>
    <w:rsid w:val="000323B2"/>
    <w:rsid w:val="00037C1B"/>
    <w:rsid w:val="00040254"/>
    <w:rsid w:val="00050D21"/>
    <w:rsid w:val="00050E1F"/>
    <w:rsid w:val="00052FE9"/>
    <w:rsid w:val="00057E56"/>
    <w:rsid w:val="00060089"/>
    <w:rsid w:val="00061564"/>
    <w:rsid w:val="00064520"/>
    <w:rsid w:val="00066667"/>
    <w:rsid w:val="00067EEE"/>
    <w:rsid w:val="000715A8"/>
    <w:rsid w:val="00083769"/>
    <w:rsid w:val="00086A85"/>
    <w:rsid w:val="00087ED5"/>
    <w:rsid w:val="00087EFC"/>
    <w:rsid w:val="00094C1C"/>
    <w:rsid w:val="000969E0"/>
    <w:rsid w:val="000A613C"/>
    <w:rsid w:val="000A6538"/>
    <w:rsid w:val="000A6874"/>
    <w:rsid w:val="000A68B4"/>
    <w:rsid w:val="000B2FF5"/>
    <w:rsid w:val="000B409D"/>
    <w:rsid w:val="000B66F7"/>
    <w:rsid w:val="000B6972"/>
    <w:rsid w:val="000B6CB5"/>
    <w:rsid w:val="000B6FE9"/>
    <w:rsid w:val="000B744E"/>
    <w:rsid w:val="000C2566"/>
    <w:rsid w:val="000C407A"/>
    <w:rsid w:val="000C471A"/>
    <w:rsid w:val="000C4891"/>
    <w:rsid w:val="000D318D"/>
    <w:rsid w:val="000D6544"/>
    <w:rsid w:val="000D76E5"/>
    <w:rsid w:val="000E542F"/>
    <w:rsid w:val="000E5FEF"/>
    <w:rsid w:val="000F77D0"/>
    <w:rsid w:val="00100F2D"/>
    <w:rsid w:val="00101398"/>
    <w:rsid w:val="00112900"/>
    <w:rsid w:val="00131547"/>
    <w:rsid w:val="00131AC5"/>
    <w:rsid w:val="00135E03"/>
    <w:rsid w:val="001430A8"/>
    <w:rsid w:val="00144C84"/>
    <w:rsid w:val="00146CAC"/>
    <w:rsid w:val="001512A5"/>
    <w:rsid w:val="001530FC"/>
    <w:rsid w:val="00155187"/>
    <w:rsid w:val="0015554D"/>
    <w:rsid w:val="00164F02"/>
    <w:rsid w:val="00167F4E"/>
    <w:rsid w:val="001713A1"/>
    <w:rsid w:val="00180C03"/>
    <w:rsid w:val="00180EEA"/>
    <w:rsid w:val="00183000"/>
    <w:rsid w:val="0018321F"/>
    <w:rsid w:val="0018383D"/>
    <w:rsid w:val="00186F32"/>
    <w:rsid w:val="001870CF"/>
    <w:rsid w:val="00187827"/>
    <w:rsid w:val="00191838"/>
    <w:rsid w:val="00192400"/>
    <w:rsid w:val="00194BCB"/>
    <w:rsid w:val="001A043B"/>
    <w:rsid w:val="001A50A7"/>
    <w:rsid w:val="001B1429"/>
    <w:rsid w:val="001B78D8"/>
    <w:rsid w:val="001B7FE6"/>
    <w:rsid w:val="001C35BD"/>
    <w:rsid w:val="001C3A18"/>
    <w:rsid w:val="001C5019"/>
    <w:rsid w:val="001C5031"/>
    <w:rsid w:val="001C5A27"/>
    <w:rsid w:val="001C7712"/>
    <w:rsid w:val="001C7A31"/>
    <w:rsid w:val="001D0877"/>
    <w:rsid w:val="001D24B5"/>
    <w:rsid w:val="001D760E"/>
    <w:rsid w:val="001E1CB6"/>
    <w:rsid w:val="001E22C5"/>
    <w:rsid w:val="001F03C0"/>
    <w:rsid w:val="001F2296"/>
    <w:rsid w:val="001F4ADA"/>
    <w:rsid w:val="001F6E24"/>
    <w:rsid w:val="00203C5D"/>
    <w:rsid w:val="002063EF"/>
    <w:rsid w:val="0021186F"/>
    <w:rsid w:val="00213756"/>
    <w:rsid w:val="002138A3"/>
    <w:rsid w:val="00214CF2"/>
    <w:rsid w:val="00215677"/>
    <w:rsid w:val="00222677"/>
    <w:rsid w:val="00225B28"/>
    <w:rsid w:val="002260D0"/>
    <w:rsid w:val="00226CCC"/>
    <w:rsid w:val="0022779B"/>
    <w:rsid w:val="00231A02"/>
    <w:rsid w:val="00231AD0"/>
    <w:rsid w:val="00233419"/>
    <w:rsid w:val="00235E67"/>
    <w:rsid w:val="00235FA1"/>
    <w:rsid w:val="002364F3"/>
    <w:rsid w:val="002504C7"/>
    <w:rsid w:val="00250F1F"/>
    <w:rsid w:val="00250F33"/>
    <w:rsid w:val="00252B1F"/>
    <w:rsid w:val="00253FA5"/>
    <w:rsid w:val="00255EF1"/>
    <w:rsid w:val="0025668C"/>
    <w:rsid w:val="00257982"/>
    <w:rsid w:val="00261E94"/>
    <w:rsid w:val="002655F2"/>
    <w:rsid w:val="00265A48"/>
    <w:rsid w:val="00267045"/>
    <w:rsid w:val="00282C1E"/>
    <w:rsid w:val="00283BB7"/>
    <w:rsid w:val="002840DA"/>
    <w:rsid w:val="0029780C"/>
    <w:rsid w:val="002A016C"/>
    <w:rsid w:val="002A17B1"/>
    <w:rsid w:val="002A21E6"/>
    <w:rsid w:val="002B38DB"/>
    <w:rsid w:val="002B79E2"/>
    <w:rsid w:val="002D5C44"/>
    <w:rsid w:val="002D78C2"/>
    <w:rsid w:val="002E2FBF"/>
    <w:rsid w:val="002F127C"/>
    <w:rsid w:val="002F22D2"/>
    <w:rsid w:val="002F646E"/>
    <w:rsid w:val="002F66EC"/>
    <w:rsid w:val="003038B8"/>
    <w:rsid w:val="0030440C"/>
    <w:rsid w:val="00305517"/>
    <w:rsid w:val="0031100C"/>
    <w:rsid w:val="00311E9A"/>
    <w:rsid w:val="003126C3"/>
    <w:rsid w:val="00315170"/>
    <w:rsid w:val="003257A2"/>
    <w:rsid w:val="003279C6"/>
    <w:rsid w:val="00327B86"/>
    <w:rsid w:val="00335C32"/>
    <w:rsid w:val="00336D1E"/>
    <w:rsid w:val="00337B6F"/>
    <w:rsid w:val="00343461"/>
    <w:rsid w:val="00343EC5"/>
    <w:rsid w:val="00345A41"/>
    <w:rsid w:val="00352861"/>
    <w:rsid w:val="00356E0B"/>
    <w:rsid w:val="00363A85"/>
    <w:rsid w:val="00364783"/>
    <w:rsid w:val="003708F1"/>
    <w:rsid w:val="003712A5"/>
    <w:rsid w:val="0037168E"/>
    <w:rsid w:val="003751F8"/>
    <w:rsid w:val="00380FE8"/>
    <w:rsid w:val="00381C45"/>
    <w:rsid w:val="0038236A"/>
    <w:rsid w:val="003872E0"/>
    <w:rsid w:val="00393834"/>
    <w:rsid w:val="003939C2"/>
    <w:rsid w:val="00397A48"/>
    <w:rsid w:val="003A09EF"/>
    <w:rsid w:val="003A4710"/>
    <w:rsid w:val="003A725B"/>
    <w:rsid w:val="003A7561"/>
    <w:rsid w:val="003B1A40"/>
    <w:rsid w:val="003B2DB2"/>
    <w:rsid w:val="003B5323"/>
    <w:rsid w:val="003B537C"/>
    <w:rsid w:val="003B71A8"/>
    <w:rsid w:val="003B734F"/>
    <w:rsid w:val="003C0C55"/>
    <w:rsid w:val="003C0F13"/>
    <w:rsid w:val="003C211D"/>
    <w:rsid w:val="003C33FB"/>
    <w:rsid w:val="003D0941"/>
    <w:rsid w:val="003D4272"/>
    <w:rsid w:val="003D6C1F"/>
    <w:rsid w:val="003E28FB"/>
    <w:rsid w:val="003E3128"/>
    <w:rsid w:val="003E3776"/>
    <w:rsid w:val="003F1E31"/>
    <w:rsid w:val="003F5657"/>
    <w:rsid w:val="00405875"/>
    <w:rsid w:val="00410474"/>
    <w:rsid w:val="004109AE"/>
    <w:rsid w:val="00416300"/>
    <w:rsid w:val="00430F37"/>
    <w:rsid w:val="00433A4D"/>
    <w:rsid w:val="004435E7"/>
    <w:rsid w:val="004453BE"/>
    <w:rsid w:val="004466A6"/>
    <w:rsid w:val="00447AAA"/>
    <w:rsid w:val="00460264"/>
    <w:rsid w:val="00463873"/>
    <w:rsid w:val="00465E8A"/>
    <w:rsid w:val="00471DC5"/>
    <w:rsid w:val="004819E6"/>
    <w:rsid w:val="00484F8C"/>
    <w:rsid w:val="0048680A"/>
    <w:rsid w:val="00486E05"/>
    <w:rsid w:val="004900FB"/>
    <w:rsid w:val="00491BC0"/>
    <w:rsid w:val="00492E8F"/>
    <w:rsid w:val="00494F8A"/>
    <w:rsid w:val="00495F39"/>
    <w:rsid w:val="00496383"/>
    <w:rsid w:val="00497B66"/>
    <w:rsid w:val="004A5493"/>
    <w:rsid w:val="004A5CDE"/>
    <w:rsid w:val="004B03D0"/>
    <w:rsid w:val="004B27F0"/>
    <w:rsid w:val="004C0955"/>
    <w:rsid w:val="004C195B"/>
    <w:rsid w:val="004C1A04"/>
    <w:rsid w:val="004C2387"/>
    <w:rsid w:val="004C2BC1"/>
    <w:rsid w:val="004D10D3"/>
    <w:rsid w:val="004D1D4F"/>
    <w:rsid w:val="004D27EB"/>
    <w:rsid w:val="004D47FF"/>
    <w:rsid w:val="004E0A27"/>
    <w:rsid w:val="004E0FD6"/>
    <w:rsid w:val="004F0F2C"/>
    <w:rsid w:val="004F1288"/>
    <w:rsid w:val="004F27C1"/>
    <w:rsid w:val="004F570B"/>
    <w:rsid w:val="00503F67"/>
    <w:rsid w:val="005070C2"/>
    <w:rsid w:val="00512550"/>
    <w:rsid w:val="00513761"/>
    <w:rsid w:val="005139AE"/>
    <w:rsid w:val="00513F76"/>
    <w:rsid w:val="00520473"/>
    <w:rsid w:val="00522AD4"/>
    <w:rsid w:val="0052531C"/>
    <w:rsid w:val="0052651C"/>
    <w:rsid w:val="00536EEC"/>
    <w:rsid w:val="005403C6"/>
    <w:rsid w:val="00540497"/>
    <w:rsid w:val="0054546E"/>
    <w:rsid w:val="00547720"/>
    <w:rsid w:val="00547E0F"/>
    <w:rsid w:val="0055175C"/>
    <w:rsid w:val="0055258A"/>
    <w:rsid w:val="00552AE0"/>
    <w:rsid w:val="00553357"/>
    <w:rsid w:val="00555BC8"/>
    <w:rsid w:val="0055713C"/>
    <w:rsid w:val="005575F9"/>
    <w:rsid w:val="00557C0E"/>
    <w:rsid w:val="00562963"/>
    <w:rsid w:val="00564382"/>
    <w:rsid w:val="00572747"/>
    <w:rsid w:val="00575BA6"/>
    <w:rsid w:val="00575F5B"/>
    <w:rsid w:val="00580942"/>
    <w:rsid w:val="005813F5"/>
    <w:rsid w:val="005920F2"/>
    <w:rsid w:val="00592B2B"/>
    <w:rsid w:val="00594215"/>
    <w:rsid w:val="005A05EE"/>
    <w:rsid w:val="005A738C"/>
    <w:rsid w:val="005B2584"/>
    <w:rsid w:val="005B3F83"/>
    <w:rsid w:val="005B4C7F"/>
    <w:rsid w:val="005B582D"/>
    <w:rsid w:val="005B6664"/>
    <w:rsid w:val="005B74BC"/>
    <w:rsid w:val="005C21BD"/>
    <w:rsid w:val="005D71F9"/>
    <w:rsid w:val="005E0AE3"/>
    <w:rsid w:val="005E0B70"/>
    <w:rsid w:val="005E1C95"/>
    <w:rsid w:val="005E390B"/>
    <w:rsid w:val="005E39D2"/>
    <w:rsid w:val="005E6807"/>
    <w:rsid w:val="005E6E84"/>
    <w:rsid w:val="005E7765"/>
    <w:rsid w:val="005F004C"/>
    <w:rsid w:val="005F0958"/>
    <w:rsid w:val="005F1A0D"/>
    <w:rsid w:val="005F414C"/>
    <w:rsid w:val="005F608A"/>
    <w:rsid w:val="005F760E"/>
    <w:rsid w:val="00600FA8"/>
    <w:rsid w:val="006026BD"/>
    <w:rsid w:val="00603FCE"/>
    <w:rsid w:val="006063FC"/>
    <w:rsid w:val="00611B7D"/>
    <w:rsid w:val="00614C93"/>
    <w:rsid w:val="00624602"/>
    <w:rsid w:val="00626B96"/>
    <w:rsid w:val="006276E2"/>
    <w:rsid w:val="00630BE3"/>
    <w:rsid w:val="00631AC4"/>
    <w:rsid w:val="006438D5"/>
    <w:rsid w:val="00643D30"/>
    <w:rsid w:val="006509BB"/>
    <w:rsid w:val="00651933"/>
    <w:rsid w:val="00652499"/>
    <w:rsid w:val="0065312D"/>
    <w:rsid w:val="00654EAF"/>
    <w:rsid w:val="00656064"/>
    <w:rsid w:val="006569D0"/>
    <w:rsid w:val="006607FA"/>
    <w:rsid w:val="00667B81"/>
    <w:rsid w:val="00670C8E"/>
    <w:rsid w:val="00671A46"/>
    <w:rsid w:val="00671A56"/>
    <w:rsid w:val="00675EB5"/>
    <w:rsid w:val="006802DC"/>
    <w:rsid w:val="006831F4"/>
    <w:rsid w:val="00683894"/>
    <w:rsid w:val="00690408"/>
    <w:rsid w:val="00693129"/>
    <w:rsid w:val="006936BF"/>
    <w:rsid w:val="00696BBB"/>
    <w:rsid w:val="006A0656"/>
    <w:rsid w:val="006A32F6"/>
    <w:rsid w:val="006A4A76"/>
    <w:rsid w:val="006B1774"/>
    <w:rsid w:val="006B1F1A"/>
    <w:rsid w:val="006B3017"/>
    <w:rsid w:val="006B6321"/>
    <w:rsid w:val="006B7D81"/>
    <w:rsid w:val="006C1DFD"/>
    <w:rsid w:val="006C4D34"/>
    <w:rsid w:val="006C7989"/>
    <w:rsid w:val="006D4AA8"/>
    <w:rsid w:val="006E00FC"/>
    <w:rsid w:val="006E0567"/>
    <w:rsid w:val="006E16B8"/>
    <w:rsid w:val="006E1D36"/>
    <w:rsid w:val="006E504D"/>
    <w:rsid w:val="006E5424"/>
    <w:rsid w:val="006E64A3"/>
    <w:rsid w:val="006F5893"/>
    <w:rsid w:val="00703A00"/>
    <w:rsid w:val="00711665"/>
    <w:rsid w:val="0071480B"/>
    <w:rsid w:val="00717C6E"/>
    <w:rsid w:val="00721CBA"/>
    <w:rsid w:val="00722D27"/>
    <w:rsid w:val="0072570B"/>
    <w:rsid w:val="00726EA9"/>
    <w:rsid w:val="00727C20"/>
    <w:rsid w:val="00727E3A"/>
    <w:rsid w:val="00733B87"/>
    <w:rsid w:val="00741E21"/>
    <w:rsid w:val="007473DC"/>
    <w:rsid w:val="0075335B"/>
    <w:rsid w:val="00762B47"/>
    <w:rsid w:val="0076771A"/>
    <w:rsid w:val="00770104"/>
    <w:rsid w:val="00777693"/>
    <w:rsid w:val="00777E0F"/>
    <w:rsid w:val="00785D54"/>
    <w:rsid w:val="007868C1"/>
    <w:rsid w:val="007870F4"/>
    <w:rsid w:val="00792401"/>
    <w:rsid w:val="00793902"/>
    <w:rsid w:val="00795FA8"/>
    <w:rsid w:val="00797CAD"/>
    <w:rsid w:val="007A4D59"/>
    <w:rsid w:val="007A5CD5"/>
    <w:rsid w:val="007A6BC1"/>
    <w:rsid w:val="007B1C3D"/>
    <w:rsid w:val="007B2962"/>
    <w:rsid w:val="007C4F39"/>
    <w:rsid w:val="007C50CE"/>
    <w:rsid w:val="007C6345"/>
    <w:rsid w:val="007D1319"/>
    <w:rsid w:val="007D4FA2"/>
    <w:rsid w:val="007D647D"/>
    <w:rsid w:val="007D66C6"/>
    <w:rsid w:val="007E020D"/>
    <w:rsid w:val="007E06BF"/>
    <w:rsid w:val="007E18C2"/>
    <w:rsid w:val="007E1990"/>
    <w:rsid w:val="007E2706"/>
    <w:rsid w:val="007E31F7"/>
    <w:rsid w:val="007E3A6D"/>
    <w:rsid w:val="007E496A"/>
    <w:rsid w:val="007E58F0"/>
    <w:rsid w:val="007E6442"/>
    <w:rsid w:val="007F193D"/>
    <w:rsid w:val="007F3FCF"/>
    <w:rsid w:val="007F769A"/>
    <w:rsid w:val="00800E88"/>
    <w:rsid w:val="00802B8D"/>
    <w:rsid w:val="00804F11"/>
    <w:rsid w:val="008058E1"/>
    <w:rsid w:val="00810E4A"/>
    <w:rsid w:val="0081153A"/>
    <w:rsid w:val="00815A3C"/>
    <w:rsid w:val="008215A6"/>
    <w:rsid w:val="00821759"/>
    <w:rsid w:val="00822E00"/>
    <w:rsid w:val="008279CD"/>
    <w:rsid w:val="00831C7D"/>
    <w:rsid w:val="00833B50"/>
    <w:rsid w:val="00835A58"/>
    <w:rsid w:val="00837A55"/>
    <w:rsid w:val="00842C31"/>
    <w:rsid w:val="0084330A"/>
    <w:rsid w:val="0084688E"/>
    <w:rsid w:val="00851D7B"/>
    <w:rsid w:val="00855CEF"/>
    <w:rsid w:val="008648BC"/>
    <w:rsid w:val="00866C77"/>
    <w:rsid w:val="00866DE6"/>
    <w:rsid w:val="00867CA9"/>
    <w:rsid w:val="008740ED"/>
    <w:rsid w:val="00875071"/>
    <w:rsid w:val="008757E2"/>
    <w:rsid w:val="008771B5"/>
    <w:rsid w:val="008773F2"/>
    <w:rsid w:val="00882270"/>
    <w:rsid w:val="008862FE"/>
    <w:rsid w:val="00887476"/>
    <w:rsid w:val="00895036"/>
    <w:rsid w:val="008A310F"/>
    <w:rsid w:val="008A59EE"/>
    <w:rsid w:val="008B0906"/>
    <w:rsid w:val="008B0DE7"/>
    <w:rsid w:val="008B34B6"/>
    <w:rsid w:val="008B3A9E"/>
    <w:rsid w:val="008B3C13"/>
    <w:rsid w:val="008B4DED"/>
    <w:rsid w:val="008C05F3"/>
    <w:rsid w:val="008C0653"/>
    <w:rsid w:val="008C1041"/>
    <w:rsid w:val="008C211B"/>
    <w:rsid w:val="008C31A8"/>
    <w:rsid w:val="008C475A"/>
    <w:rsid w:val="008C551A"/>
    <w:rsid w:val="008C5E5A"/>
    <w:rsid w:val="008C6A62"/>
    <w:rsid w:val="008C6D88"/>
    <w:rsid w:val="008D2E8F"/>
    <w:rsid w:val="008D50B0"/>
    <w:rsid w:val="008D7941"/>
    <w:rsid w:val="008E176D"/>
    <w:rsid w:val="008E4B4F"/>
    <w:rsid w:val="008E586D"/>
    <w:rsid w:val="008E6557"/>
    <w:rsid w:val="008E6A60"/>
    <w:rsid w:val="008F1A21"/>
    <w:rsid w:val="008F43FB"/>
    <w:rsid w:val="008F765C"/>
    <w:rsid w:val="00900184"/>
    <w:rsid w:val="009018F3"/>
    <w:rsid w:val="00905142"/>
    <w:rsid w:val="009114E8"/>
    <w:rsid w:val="0091306A"/>
    <w:rsid w:val="00916BDA"/>
    <w:rsid w:val="009245BA"/>
    <w:rsid w:val="00931DD1"/>
    <w:rsid w:val="00934B19"/>
    <w:rsid w:val="00935C71"/>
    <w:rsid w:val="00944DE7"/>
    <w:rsid w:val="00946B72"/>
    <w:rsid w:val="00947BEC"/>
    <w:rsid w:val="0096040F"/>
    <w:rsid w:val="009675A4"/>
    <w:rsid w:val="00974B05"/>
    <w:rsid w:val="0097610C"/>
    <w:rsid w:val="00980141"/>
    <w:rsid w:val="0098033D"/>
    <w:rsid w:val="00980AF7"/>
    <w:rsid w:val="00983AC4"/>
    <w:rsid w:val="00990503"/>
    <w:rsid w:val="009908B6"/>
    <w:rsid w:val="00991CC4"/>
    <w:rsid w:val="0099627A"/>
    <w:rsid w:val="009A1F9A"/>
    <w:rsid w:val="009A2C8D"/>
    <w:rsid w:val="009A3E1A"/>
    <w:rsid w:val="009A5390"/>
    <w:rsid w:val="009A77DF"/>
    <w:rsid w:val="009B2866"/>
    <w:rsid w:val="009B2B4C"/>
    <w:rsid w:val="009B2D28"/>
    <w:rsid w:val="009C0333"/>
    <w:rsid w:val="009C7059"/>
    <w:rsid w:val="009D5ACF"/>
    <w:rsid w:val="009D7FF7"/>
    <w:rsid w:val="009E024C"/>
    <w:rsid w:val="009E0E82"/>
    <w:rsid w:val="009E2704"/>
    <w:rsid w:val="009E7433"/>
    <w:rsid w:val="009F4B4D"/>
    <w:rsid w:val="009F5A43"/>
    <w:rsid w:val="009F5C6A"/>
    <w:rsid w:val="00A02323"/>
    <w:rsid w:val="00A0245C"/>
    <w:rsid w:val="00A040A1"/>
    <w:rsid w:val="00A1129D"/>
    <w:rsid w:val="00A119CE"/>
    <w:rsid w:val="00A122D5"/>
    <w:rsid w:val="00A12A95"/>
    <w:rsid w:val="00A16553"/>
    <w:rsid w:val="00A24D46"/>
    <w:rsid w:val="00A36E21"/>
    <w:rsid w:val="00A4579C"/>
    <w:rsid w:val="00A53A70"/>
    <w:rsid w:val="00A61742"/>
    <w:rsid w:val="00A63F4D"/>
    <w:rsid w:val="00A64890"/>
    <w:rsid w:val="00A651E2"/>
    <w:rsid w:val="00A66A49"/>
    <w:rsid w:val="00A66CB7"/>
    <w:rsid w:val="00A67336"/>
    <w:rsid w:val="00A74CFF"/>
    <w:rsid w:val="00A82590"/>
    <w:rsid w:val="00A854BB"/>
    <w:rsid w:val="00A94A42"/>
    <w:rsid w:val="00A9739A"/>
    <w:rsid w:val="00AA7324"/>
    <w:rsid w:val="00AB0ADF"/>
    <w:rsid w:val="00AB15F0"/>
    <w:rsid w:val="00AB2AC6"/>
    <w:rsid w:val="00AB44BE"/>
    <w:rsid w:val="00AB4890"/>
    <w:rsid w:val="00AB4A7F"/>
    <w:rsid w:val="00AB5945"/>
    <w:rsid w:val="00AC0E96"/>
    <w:rsid w:val="00AC3432"/>
    <w:rsid w:val="00AD01FC"/>
    <w:rsid w:val="00AE337F"/>
    <w:rsid w:val="00AE6BC2"/>
    <w:rsid w:val="00AF3955"/>
    <w:rsid w:val="00AF4172"/>
    <w:rsid w:val="00AF5983"/>
    <w:rsid w:val="00AF6C29"/>
    <w:rsid w:val="00B01457"/>
    <w:rsid w:val="00B05393"/>
    <w:rsid w:val="00B12CC4"/>
    <w:rsid w:val="00B13D08"/>
    <w:rsid w:val="00B230AE"/>
    <w:rsid w:val="00B2397C"/>
    <w:rsid w:val="00B25EFD"/>
    <w:rsid w:val="00B27825"/>
    <w:rsid w:val="00B426D2"/>
    <w:rsid w:val="00B43850"/>
    <w:rsid w:val="00B45645"/>
    <w:rsid w:val="00B539DF"/>
    <w:rsid w:val="00B54FE1"/>
    <w:rsid w:val="00B56A11"/>
    <w:rsid w:val="00B57255"/>
    <w:rsid w:val="00B633DD"/>
    <w:rsid w:val="00B64674"/>
    <w:rsid w:val="00B671C2"/>
    <w:rsid w:val="00B746D7"/>
    <w:rsid w:val="00B75C0B"/>
    <w:rsid w:val="00B80A68"/>
    <w:rsid w:val="00B8764F"/>
    <w:rsid w:val="00B90AE1"/>
    <w:rsid w:val="00B92360"/>
    <w:rsid w:val="00B92697"/>
    <w:rsid w:val="00B94AAD"/>
    <w:rsid w:val="00B94C5A"/>
    <w:rsid w:val="00B96420"/>
    <w:rsid w:val="00BA0AE2"/>
    <w:rsid w:val="00BA31C1"/>
    <w:rsid w:val="00BA558E"/>
    <w:rsid w:val="00BA662A"/>
    <w:rsid w:val="00BA7EB2"/>
    <w:rsid w:val="00BB2295"/>
    <w:rsid w:val="00BB5F0D"/>
    <w:rsid w:val="00BB6337"/>
    <w:rsid w:val="00BC2E70"/>
    <w:rsid w:val="00BC4D0D"/>
    <w:rsid w:val="00BC565B"/>
    <w:rsid w:val="00BD0A19"/>
    <w:rsid w:val="00BD16B9"/>
    <w:rsid w:val="00BE1AFB"/>
    <w:rsid w:val="00BE2B49"/>
    <w:rsid w:val="00BE669D"/>
    <w:rsid w:val="00BE6D88"/>
    <w:rsid w:val="00BF0047"/>
    <w:rsid w:val="00BF34D6"/>
    <w:rsid w:val="00BF6B2E"/>
    <w:rsid w:val="00C10F12"/>
    <w:rsid w:val="00C11615"/>
    <w:rsid w:val="00C12705"/>
    <w:rsid w:val="00C12E7F"/>
    <w:rsid w:val="00C202BB"/>
    <w:rsid w:val="00C21D56"/>
    <w:rsid w:val="00C23175"/>
    <w:rsid w:val="00C37841"/>
    <w:rsid w:val="00C43FBA"/>
    <w:rsid w:val="00C4459E"/>
    <w:rsid w:val="00C45A58"/>
    <w:rsid w:val="00C53FD6"/>
    <w:rsid w:val="00C558B9"/>
    <w:rsid w:val="00C579EB"/>
    <w:rsid w:val="00C70163"/>
    <w:rsid w:val="00C728B1"/>
    <w:rsid w:val="00C74014"/>
    <w:rsid w:val="00C7708B"/>
    <w:rsid w:val="00C77F44"/>
    <w:rsid w:val="00C77FBD"/>
    <w:rsid w:val="00C80CCB"/>
    <w:rsid w:val="00C8163A"/>
    <w:rsid w:val="00C851FC"/>
    <w:rsid w:val="00C85210"/>
    <w:rsid w:val="00C92DF4"/>
    <w:rsid w:val="00C952C8"/>
    <w:rsid w:val="00C95604"/>
    <w:rsid w:val="00C970CA"/>
    <w:rsid w:val="00C972F8"/>
    <w:rsid w:val="00CA6414"/>
    <w:rsid w:val="00CB10BC"/>
    <w:rsid w:val="00CB2810"/>
    <w:rsid w:val="00CB2C7A"/>
    <w:rsid w:val="00CB30BB"/>
    <w:rsid w:val="00CB3CAB"/>
    <w:rsid w:val="00CB4424"/>
    <w:rsid w:val="00CB62A5"/>
    <w:rsid w:val="00CB76A5"/>
    <w:rsid w:val="00CC09E8"/>
    <w:rsid w:val="00CC2D45"/>
    <w:rsid w:val="00CC3EAB"/>
    <w:rsid w:val="00CC3FC7"/>
    <w:rsid w:val="00CC5A85"/>
    <w:rsid w:val="00CC5F30"/>
    <w:rsid w:val="00CC7451"/>
    <w:rsid w:val="00CC794C"/>
    <w:rsid w:val="00CC7DDD"/>
    <w:rsid w:val="00CE0083"/>
    <w:rsid w:val="00CE08B7"/>
    <w:rsid w:val="00CE22BB"/>
    <w:rsid w:val="00CE521D"/>
    <w:rsid w:val="00CE6D8B"/>
    <w:rsid w:val="00CE7279"/>
    <w:rsid w:val="00CE73AF"/>
    <w:rsid w:val="00CF3A0C"/>
    <w:rsid w:val="00CF47CB"/>
    <w:rsid w:val="00CF582E"/>
    <w:rsid w:val="00D02392"/>
    <w:rsid w:val="00D02FE5"/>
    <w:rsid w:val="00D0656A"/>
    <w:rsid w:val="00D0781B"/>
    <w:rsid w:val="00D10F7A"/>
    <w:rsid w:val="00D111D7"/>
    <w:rsid w:val="00D12796"/>
    <w:rsid w:val="00D1586F"/>
    <w:rsid w:val="00D1683E"/>
    <w:rsid w:val="00D21C1B"/>
    <w:rsid w:val="00D235EE"/>
    <w:rsid w:val="00D240C3"/>
    <w:rsid w:val="00D2477D"/>
    <w:rsid w:val="00D27E40"/>
    <w:rsid w:val="00D323FC"/>
    <w:rsid w:val="00D37002"/>
    <w:rsid w:val="00D37A90"/>
    <w:rsid w:val="00D37F77"/>
    <w:rsid w:val="00D40874"/>
    <w:rsid w:val="00D4120D"/>
    <w:rsid w:val="00D4358A"/>
    <w:rsid w:val="00D438DB"/>
    <w:rsid w:val="00D447D2"/>
    <w:rsid w:val="00D52996"/>
    <w:rsid w:val="00D52A5F"/>
    <w:rsid w:val="00D5341C"/>
    <w:rsid w:val="00D57040"/>
    <w:rsid w:val="00D62368"/>
    <w:rsid w:val="00D661F3"/>
    <w:rsid w:val="00D7180E"/>
    <w:rsid w:val="00D72877"/>
    <w:rsid w:val="00D741C4"/>
    <w:rsid w:val="00D74B2F"/>
    <w:rsid w:val="00D816F3"/>
    <w:rsid w:val="00D8514A"/>
    <w:rsid w:val="00D86E0A"/>
    <w:rsid w:val="00D87789"/>
    <w:rsid w:val="00D87F64"/>
    <w:rsid w:val="00D95714"/>
    <w:rsid w:val="00D9668C"/>
    <w:rsid w:val="00DA045B"/>
    <w:rsid w:val="00DA2A0B"/>
    <w:rsid w:val="00DA3B20"/>
    <w:rsid w:val="00DB0216"/>
    <w:rsid w:val="00DC0207"/>
    <w:rsid w:val="00DC36C6"/>
    <w:rsid w:val="00DC5185"/>
    <w:rsid w:val="00DC5637"/>
    <w:rsid w:val="00DC5F2D"/>
    <w:rsid w:val="00DD2464"/>
    <w:rsid w:val="00DD5964"/>
    <w:rsid w:val="00DD6350"/>
    <w:rsid w:val="00DD6787"/>
    <w:rsid w:val="00DD693C"/>
    <w:rsid w:val="00DE2ED2"/>
    <w:rsid w:val="00DF4B11"/>
    <w:rsid w:val="00E00B27"/>
    <w:rsid w:val="00E03796"/>
    <w:rsid w:val="00E06FF7"/>
    <w:rsid w:val="00E119CC"/>
    <w:rsid w:val="00E11F7A"/>
    <w:rsid w:val="00E15DCA"/>
    <w:rsid w:val="00E1677F"/>
    <w:rsid w:val="00E20A10"/>
    <w:rsid w:val="00E240B9"/>
    <w:rsid w:val="00E25D61"/>
    <w:rsid w:val="00E2616B"/>
    <w:rsid w:val="00E351BF"/>
    <w:rsid w:val="00E41C07"/>
    <w:rsid w:val="00E41FE7"/>
    <w:rsid w:val="00E5156F"/>
    <w:rsid w:val="00E55CC3"/>
    <w:rsid w:val="00E5756A"/>
    <w:rsid w:val="00E6360E"/>
    <w:rsid w:val="00E70CF3"/>
    <w:rsid w:val="00E721B9"/>
    <w:rsid w:val="00E73A88"/>
    <w:rsid w:val="00E75488"/>
    <w:rsid w:val="00E7605F"/>
    <w:rsid w:val="00E81456"/>
    <w:rsid w:val="00E827E3"/>
    <w:rsid w:val="00E82ABF"/>
    <w:rsid w:val="00E8500C"/>
    <w:rsid w:val="00E87938"/>
    <w:rsid w:val="00E901DE"/>
    <w:rsid w:val="00E91F6C"/>
    <w:rsid w:val="00E92107"/>
    <w:rsid w:val="00E933DF"/>
    <w:rsid w:val="00E93571"/>
    <w:rsid w:val="00E94ECE"/>
    <w:rsid w:val="00E9615B"/>
    <w:rsid w:val="00EA1102"/>
    <w:rsid w:val="00EA2F6D"/>
    <w:rsid w:val="00EA39FC"/>
    <w:rsid w:val="00EA51B0"/>
    <w:rsid w:val="00EA5806"/>
    <w:rsid w:val="00EB4752"/>
    <w:rsid w:val="00EB58D3"/>
    <w:rsid w:val="00EB5CAE"/>
    <w:rsid w:val="00EB6294"/>
    <w:rsid w:val="00EB68BD"/>
    <w:rsid w:val="00EC0D34"/>
    <w:rsid w:val="00ED205F"/>
    <w:rsid w:val="00ED45E2"/>
    <w:rsid w:val="00ED4EE6"/>
    <w:rsid w:val="00ED653F"/>
    <w:rsid w:val="00EE08CE"/>
    <w:rsid w:val="00EE6965"/>
    <w:rsid w:val="00EF659E"/>
    <w:rsid w:val="00EF7AA2"/>
    <w:rsid w:val="00F04AAF"/>
    <w:rsid w:val="00F07864"/>
    <w:rsid w:val="00F11B33"/>
    <w:rsid w:val="00F12D57"/>
    <w:rsid w:val="00F20B2C"/>
    <w:rsid w:val="00F22AF9"/>
    <w:rsid w:val="00F30489"/>
    <w:rsid w:val="00F32F57"/>
    <w:rsid w:val="00F345E2"/>
    <w:rsid w:val="00F34E29"/>
    <w:rsid w:val="00F40DB7"/>
    <w:rsid w:val="00F4568D"/>
    <w:rsid w:val="00F51FD7"/>
    <w:rsid w:val="00F5300D"/>
    <w:rsid w:val="00F55693"/>
    <w:rsid w:val="00F55794"/>
    <w:rsid w:val="00F6417D"/>
    <w:rsid w:val="00F65123"/>
    <w:rsid w:val="00F724BE"/>
    <w:rsid w:val="00F84141"/>
    <w:rsid w:val="00F84AD8"/>
    <w:rsid w:val="00F86160"/>
    <w:rsid w:val="00F96B4B"/>
    <w:rsid w:val="00F96EA7"/>
    <w:rsid w:val="00FA142C"/>
    <w:rsid w:val="00FA25BC"/>
    <w:rsid w:val="00FA4A1F"/>
    <w:rsid w:val="00FA721A"/>
    <w:rsid w:val="00FA79A5"/>
    <w:rsid w:val="00FB1624"/>
    <w:rsid w:val="00FB2713"/>
    <w:rsid w:val="00FB2A00"/>
    <w:rsid w:val="00FB31BC"/>
    <w:rsid w:val="00FB485C"/>
    <w:rsid w:val="00FB52B5"/>
    <w:rsid w:val="00FC4550"/>
    <w:rsid w:val="00FC59A5"/>
    <w:rsid w:val="00FC5AD6"/>
    <w:rsid w:val="00FC6F84"/>
    <w:rsid w:val="00FC7D4A"/>
    <w:rsid w:val="00FD0D8B"/>
    <w:rsid w:val="00FD25A0"/>
    <w:rsid w:val="00FD25EB"/>
    <w:rsid w:val="00FD306E"/>
    <w:rsid w:val="00FD5F73"/>
    <w:rsid w:val="00FD7D98"/>
    <w:rsid w:val="00FE0111"/>
    <w:rsid w:val="00FE135B"/>
    <w:rsid w:val="00FE2F30"/>
    <w:rsid w:val="00FE4193"/>
    <w:rsid w:val="00FE5534"/>
    <w:rsid w:val="00FF0C42"/>
    <w:rsid w:val="00FF41A9"/>
    <w:rsid w:val="00FF549C"/>
    <w:rsid w:val="00FF5A51"/>
    <w:rsid w:val="00FF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7FFD2"/>
  <w15:chartTrackingRefBased/>
  <w15:docId w15:val="{137592FE-08C2-4C0D-AC55-31CD1A8BF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Cs w:val="22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CCB"/>
    <w:pPr>
      <w:keepNext/>
      <w:keepLines/>
      <w:spacing w:before="240"/>
      <w:outlineLvl w:val="0"/>
    </w:pPr>
    <w:rPr>
      <w:rFonts w:asciiTheme="majorBidi" w:eastAsiaTheme="majorEastAsia" w:hAnsiTheme="majorBid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CCB"/>
    <w:pPr>
      <w:keepNext/>
      <w:keepLines/>
      <w:spacing w:before="40"/>
      <w:outlineLvl w:val="1"/>
    </w:pPr>
    <w:rPr>
      <w:rFonts w:asciiTheme="majorBidi" w:eastAsiaTheme="majorEastAsia" w:hAnsiTheme="majorBid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CCB"/>
    <w:rPr>
      <w:rFonts w:asciiTheme="majorBidi" w:eastAsiaTheme="majorEastAsia" w:hAnsiTheme="majorBid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0CCB"/>
    <w:rPr>
      <w:rFonts w:asciiTheme="majorBidi" w:eastAsiaTheme="majorEastAsia" w:hAnsiTheme="majorBid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933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33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3DF"/>
  </w:style>
  <w:style w:type="paragraph" w:styleId="Footer">
    <w:name w:val="footer"/>
    <w:basedOn w:val="Normal"/>
    <w:link w:val="FooterChar"/>
    <w:uiPriority w:val="99"/>
    <w:unhideWhenUsed/>
    <w:rsid w:val="00E933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3DF"/>
  </w:style>
  <w:style w:type="character" w:styleId="CommentReference">
    <w:name w:val="annotation reference"/>
    <w:basedOn w:val="DefaultParagraphFont"/>
    <w:uiPriority w:val="99"/>
    <w:semiHidden/>
    <w:unhideWhenUsed/>
    <w:rsid w:val="009D5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AC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AC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ACF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A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iasafarzadeh@modares.ac.ir</dc:creator>
  <cp:keywords/>
  <dc:description/>
  <cp:lastModifiedBy>Pooria S. Kozani</cp:lastModifiedBy>
  <cp:revision>869</cp:revision>
  <dcterms:created xsi:type="dcterms:W3CDTF">2020-09-13T09:30:00Z</dcterms:created>
  <dcterms:modified xsi:type="dcterms:W3CDTF">2024-03-22T18:59:00Z</dcterms:modified>
</cp:coreProperties>
</file>